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97BC5" w14:textId="6FDF57DC" w:rsidR="00306391" w:rsidRPr="00887342" w:rsidRDefault="00306391" w:rsidP="002C29A2">
      <w:pPr>
        <w:rPr>
          <w:rFonts w:cs="Arial"/>
          <w:b/>
          <w:sz w:val="24"/>
          <w:szCs w:val="24"/>
          <w:lang w:val="en-GB"/>
        </w:rPr>
      </w:pPr>
      <w:r w:rsidRPr="00887342">
        <w:rPr>
          <w:rFonts w:cs="Arial"/>
          <w:b/>
          <w:sz w:val="24"/>
          <w:szCs w:val="24"/>
          <w:lang w:val="en-GB"/>
        </w:rPr>
        <w:t>Electronic supplementary materials</w:t>
      </w:r>
    </w:p>
    <w:p w14:paraId="299DEB0A" w14:textId="77777777" w:rsidR="00306391" w:rsidRPr="00887342" w:rsidRDefault="00306391" w:rsidP="0020707C">
      <w:pPr>
        <w:spacing w:line="360" w:lineRule="auto"/>
        <w:rPr>
          <w:rFonts w:cs="Arial"/>
          <w:i/>
          <w:iCs/>
          <w:sz w:val="24"/>
          <w:szCs w:val="24"/>
          <w:lang w:val="en-GB"/>
        </w:rPr>
      </w:pPr>
      <w:bookmarkStart w:id="0" w:name="_ESM_methods"/>
      <w:bookmarkStart w:id="1" w:name="_Hlk124867650"/>
      <w:bookmarkEnd w:id="0"/>
      <w:r w:rsidRPr="00887342">
        <w:rPr>
          <w:rFonts w:cs="Arial"/>
          <w:i/>
          <w:iCs/>
          <w:sz w:val="24"/>
          <w:szCs w:val="24"/>
          <w:lang w:val="en-GB"/>
        </w:rPr>
        <w:t>ESM methods</w:t>
      </w:r>
    </w:p>
    <w:p w14:paraId="2A4EBA80" w14:textId="77777777" w:rsidR="00306391" w:rsidRPr="00887342" w:rsidRDefault="00306391" w:rsidP="0020707C">
      <w:pPr>
        <w:spacing w:line="360" w:lineRule="auto"/>
        <w:rPr>
          <w:rFonts w:cs="Arial"/>
          <w:sz w:val="24"/>
          <w:szCs w:val="24"/>
          <w:lang w:val="en-GB"/>
        </w:rPr>
      </w:pPr>
      <w:r w:rsidRPr="00887342">
        <w:rPr>
          <w:rFonts w:cs="Arial"/>
          <w:sz w:val="24"/>
          <w:szCs w:val="24"/>
          <w:lang w:val="en-GB"/>
        </w:rPr>
        <w:t>Inclusion criteria - overall</w:t>
      </w:r>
    </w:p>
    <w:p w14:paraId="29557F24" w14:textId="77777777" w:rsidR="00306391" w:rsidRPr="00887342" w:rsidRDefault="00306391" w:rsidP="0020707C">
      <w:pPr>
        <w:pStyle w:val="Geenafstand"/>
        <w:numPr>
          <w:ilvl w:val="0"/>
          <w:numId w:val="9"/>
        </w:numPr>
        <w:tabs>
          <w:tab w:val="left" w:pos="284"/>
          <w:tab w:val="left" w:pos="1701"/>
        </w:tabs>
        <w:spacing w:line="360" w:lineRule="auto"/>
        <w:rPr>
          <w:rFonts w:cs="Arial"/>
          <w:sz w:val="24"/>
          <w:szCs w:val="24"/>
          <w:lang w:val="en-GB"/>
        </w:rPr>
      </w:pPr>
      <w:r w:rsidRPr="00887342">
        <w:rPr>
          <w:rFonts w:cs="Arial"/>
          <w:sz w:val="24"/>
          <w:szCs w:val="24"/>
          <w:lang w:val="en-GB"/>
        </w:rPr>
        <w:t>Ability to provide written informed consent</w:t>
      </w:r>
    </w:p>
    <w:p w14:paraId="4FFB5C39" w14:textId="77777777" w:rsidR="00306391" w:rsidRPr="00887342" w:rsidRDefault="00306391" w:rsidP="0020707C">
      <w:pPr>
        <w:pStyle w:val="Geenafstand"/>
        <w:numPr>
          <w:ilvl w:val="0"/>
          <w:numId w:val="9"/>
        </w:numPr>
        <w:tabs>
          <w:tab w:val="left" w:pos="284"/>
          <w:tab w:val="left" w:pos="1701"/>
        </w:tabs>
        <w:spacing w:line="360" w:lineRule="auto"/>
        <w:rPr>
          <w:rFonts w:cs="Arial"/>
          <w:sz w:val="24"/>
          <w:szCs w:val="24"/>
          <w:lang w:val="en-GB"/>
        </w:rPr>
      </w:pPr>
      <w:r w:rsidRPr="00887342">
        <w:rPr>
          <w:rFonts w:cs="Arial"/>
          <w:sz w:val="24"/>
          <w:szCs w:val="24"/>
          <w:lang w:val="en-GB"/>
        </w:rPr>
        <w:t>Must be able to speak and read Danish (for Hillerød-site) and Dutch (for Nijmegen-site)</w:t>
      </w:r>
    </w:p>
    <w:p w14:paraId="21EC7DB3" w14:textId="77777777" w:rsidR="00306391" w:rsidRPr="00887342" w:rsidRDefault="00306391" w:rsidP="0020707C">
      <w:pPr>
        <w:pStyle w:val="Geenafstand"/>
        <w:numPr>
          <w:ilvl w:val="0"/>
          <w:numId w:val="9"/>
        </w:numPr>
        <w:tabs>
          <w:tab w:val="left" w:pos="284"/>
          <w:tab w:val="left" w:pos="1701"/>
        </w:tabs>
        <w:spacing w:line="360" w:lineRule="auto"/>
        <w:rPr>
          <w:rFonts w:cs="Arial"/>
          <w:sz w:val="24"/>
          <w:szCs w:val="24"/>
          <w:lang w:val="en-GB"/>
        </w:rPr>
      </w:pPr>
      <w:r w:rsidRPr="00887342">
        <w:rPr>
          <w:rFonts w:cs="Arial"/>
          <w:sz w:val="24"/>
          <w:szCs w:val="24"/>
          <w:lang w:val="en-GB"/>
        </w:rPr>
        <w:t>BMI: 19-40 kg/m</w:t>
      </w:r>
      <w:r w:rsidRPr="00887342">
        <w:rPr>
          <w:rFonts w:cs="Arial"/>
          <w:sz w:val="24"/>
          <w:szCs w:val="24"/>
          <w:vertAlign w:val="superscript"/>
          <w:lang w:val="en-GB"/>
        </w:rPr>
        <w:t>2</w:t>
      </w:r>
      <w:r w:rsidRPr="00887342">
        <w:rPr>
          <w:rFonts w:cs="Arial"/>
          <w:sz w:val="24"/>
          <w:szCs w:val="24"/>
          <w:lang w:val="en-GB"/>
        </w:rPr>
        <w:t xml:space="preserve"> </w:t>
      </w:r>
    </w:p>
    <w:p w14:paraId="089EEDDC" w14:textId="77777777" w:rsidR="00306391" w:rsidRPr="00887342" w:rsidRDefault="00306391" w:rsidP="0020707C">
      <w:pPr>
        <w:pStyle w:val="Geenafstand"/>
        <w:numPr>
          <w:ilvl w:val="0"/>
          <w:numId w:val="9"/>
        </w:numPr>
        <w:tabs>
          <w:tab w:val="left" w:pos="284"/>
          <w:tab w:val="left" w:pos="1701"/>
        </w:tabs>
        <w:spacing w:line="360" w:lineRule="auto"/>
        <w:rPr>
          <w:rFonts w:cs="Arial"/>
          <w:sz w:val="24"/>
          <w:szCs w:val="24"/>
          <w:lang w:val="en-GB"/>
        </w:rPr>
      </w:pPr>
      <w:r w:rsidRPr="00887342">
        <w:rPr>
          <w:rFonts w:cs="Arial"/>
          <w:sz w:val="24"/>
          <w:szCs w:val="24"/>
          <w:lang w:val="en-GB"/>
        </w:rPr>
        <w:t xml:space="preserve">Age ≥18 years, ≤ 80 years </w:t>
      </w:r>
    </w:p>
    <w:p w14:paraId="5417BC61" w14:textId="77777777" w:rsidR="00306391" w:rsidRPr="00887342" w:rsidRDefault="00306391" w:rsidP="0020707C">
      <w:pPr>
        <w:pStyle w:val="Geenafstand"/>
        <w:numPr>
          <w:ilvl w:val="0"/>
          <w:numId w:val="9"/>
        </w:numPr>
        <w:tabs>
          <w:tab w:val="left" w:pos="284"/>
          <w:tab w:val="left" w:pos="1701"/>
        </w:tabs>
        <w:spacing w:line="360" w:lineRule="auto"/>
        <w:rPr>
          <w:rFonts w:cs="Arial"/>
          <w:sz w:val="24"/>
          <w:szCs w:val="24"/>
          <w:lang w:val="en-GB"/>
        </w:rPr>
      </w:pPr>
      <w:r w:rsidRPr="00887342">
        <w:rPr>
          <w:rFonts w:cs="Arial"/>
          <w:sz w:val="24"/>
          <w:szCs w:val="24"/>
          <w:lang w:val="en-GB"/>
        </w:rPr>
        <w:t xml:space="preserve">Blood pressure: </w:t>
      </w:r>
      <w:bookmarkStart w:id="2" w:name="_Hlk74577147"/>
      <w:r w:rsidRPr="00887342">
        <w:rPr>
          <w:rFonts w:cs="Arial"/>
          <w:sz w:val="24"/>
          <w:szCs w:val="24"/>
          <w:lang w:val="en-GB"/>
        </w:rPr>
        <w:t>&lt; 140/90 mmHg</w:t>
      </w:r>
      <w:bookmarkEnd w:id="2"/>
    </w:p>
    <w:p w14:paraId="5059539C" w14:textId="70712A6C" w:rsidR="00306391" w:rsidRPr="00887342" w:rsidRDefault="00306391" w:rsidP="0020707C">
      <w:pPr>
        <w:pStyle w:val="Geenafstand"/>
        <w:numPr>
          <w:ilvl w:val="0"/>
          <w:numId w:val="9"/>
        </w:numPr>
        <w:tabs>
          <w:tab w:val="left" w:pos="284"/>
          <w:tab w:val="left" w:pos="1701"/>
        </w:tabs>
        <w:spacing w:line="360" w:lineRule="auto"/>
        <w:rPr>
          <w:rFonts w:cs="Arial"/>
          <w:sz w:val="24"/>
          <w:szCs w:val="24"/>
          <w:lang w:val="en-GB"/>
        </w:rPr>
      </w:pPr>
      <w:r w:rsidRPr="00887342">
        <w:rPr>
          <w:rFonts w:cs="Arial"/>
          <w:sz w:val="24"/>
          <w:szCs w:val="24"/>
          <w:lang w:val="en-GB"/>
        </w:rPr>
        <w:t>HbA</w:t>
      </w:r>
      <w:r w:rsidRPr="00887342">
        <w:rPr>
          <w:rFonts w:cs="Arial"/>
          <w:sz w:val="24"/>
          <w:szCs w:val="24"/>
          <w:vertAlign w:val="subscript"/>
          <w:lang w:val="en-GB"/>
        </w:rPr>
        <w:t>1c</w:t>
      </w:r>
      <w:r w:rsidRPr="00887342">
        <w:rPr>
          <w:rFonts w:cs="Arial"/>
          <w:sz w:val="24"/>
          <w:szCs w:val="24"/>
          <w:lang w:val="en-GB"/>
        </w:rPr>
        <w:t xml:space="preserve"> &lt; 42 mmol/mol (6%) and age ≥ 18 years, ≤ 80 years</w:t>
      </w:r>
    </w:p>
    <w:p w14:paraId="7559D541" w14:textId="77777777" w:rsidR="003C4422" w:rsidRPr="00887342" w:rsidRDefault="003C4422" w:rsidP="0020707C">
      <w:pPr>
        <w:autoSpaceDE w:val="0"/>
        <w:autoSpaceDN w:val="0"/>
        <w:adjustRightInd w:val="0"/>
        <w:spacing w:line="360" w:lineRule="auto"/>
        <w:rPr>
          <w:rFonts w:cs="Arial"/>
          <w:sz w:val="24"/>
          <w:szCs w:val="24"/>
          <w:lang w:val="en-GB"/>
        </w:rPr>
      </w:pPr>
    </w:p>
    <w:p w14:paraId="78AB8E01" w14:textId="407576C2" w:rsidR="00306391" w:rsidRPr="00887342" w:rsidRDefault="00306391" w:rsidP="0020707C">
      <w:pPr>
        <w:autoSpaceDE w:val="0"/>
        <w:autoSpaceDN w:val="0"/>
        <w:adjustRightInd w:val="0"/>
        <w:spacing w:line="360" w:lineRule="auto"/>
        <w:rPr>
          <w:rFonts w:cs="Arial"/>
          <w:sz w:val="24"/>
          <w:szCs w:val="24"/>
          <w:lang w:val="en-GB"/>
        </w:rPr>
      </w:pPr>
      <w:r w:rsidRPr="00887342">
        <w:rPr>
          <w:rFonts w:cs="Arial"/>
          <w:sz w:val="24"/>
          <w:szCs w:val="24"/>
          <w:lang w:val="en-GB"/>
        </w:rPr>
        <w:t xml:space="preserve">Exclusion criteria </w:t>
      </w:r>
    </w:p>
    <w:p w14:paraId="6873B9B7" w14:textId="77777777" w:rsidR="00306391" w:rsidRPr="00887342" w:rsidRDefault="00306391" w:rsidP="0020707C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="Arial"/>
          <w:sz w:val="24"/>
          <w:szCs w:val="24"/>
          <w:lang w:val="en-GB"/>
        </w:rPr>
      </w:pPr>
      <w:r w:rsidRPr="00887342">
        <w:rPr>
          <w:rFonts w:cs="Arial"/>
          <w:sz w:val="24"/>
          <w:szCs w:val="24"/>
          <w:lang w:val="en-GB"/>
        </w:rPr>
        <w:t xml:space="preserve">Presence of any medical condition that might interfere with the study protocol, such as brain injuries, epilepsy, a major cardiovascular disease event or anxiety disorders </w:t>
      </w:r>
    </w:p>
    <w:p w14:paraId="3AA89D56" w14:textId="77777777" w:rsidR="00306391" w:rsidRPr="00887342" w:rsidRDefault="00306391" w:rsidP="0020707C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="Arial"/>
          <w:sz w:val="24"/>
          <w:szCs w:val="24"/>
          <w:lang w:val="en-GB"/>
        </w:rPr>
      </w:pPr>
      <w:r w:rsidRPr="00887342">
        <w:rPr>
          <w:rFonts w:cs="Arial"/>
          <w:sz w:val="24"/>
          <w:szCs w:val="24"/>
          <w:lang w:val="en-GB"/>
        </w:rPr>
        <w:t xml:space="preserve">Use of any medication, except for oral contraceptives, stable dose of thyroxine </w:t>
      </w:r>
    </w:p>
    <w:p w14:paraId="71A8CFBF" w14:textId="77777777" w:rsidR="00306391" w:rsidRPr="00887342" w:rsidRDefault="00306391" w:rsidP="0020707C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0" w:line="360" w:lineRule="auto"/>
        <w:rPr>
          <w:rFonts w:cs="Arial"/>
          <w:sz w:val="24"/>
          <w:szCs w:val="24"/>
          <w:lang w:val="en-GB"/>
        </w:rPr>
      </w:pPr>
      <w:r w:rsidRPr="00887342">
        <w:rPr>
          <w:rFonts w:cs="Arial"/>
          <w:sz w:val="24"/>
          <w:szCs w:val="24"/>
          <w:lang w:val="en-GB"/>
        </w:rPr>
        <w:t xml:space="preserve">Pregnancy or breastfeeding or unwillingness to undertake measures for birth control </w:t>
      </w:r>
    </w:p>
    <w:p w14:paraId="7436B49D" w14:textId="77777777" w:rsidR="00306391" w:rsidRPr="00887342" w:rsidRDefault="00306391" w:rsidP="0020707C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142" w:line="360" w:lineRule="auto"/>
        <w:rPr>
          <w:rFonts w:cs="Arial"/>
          <w:sz w:val="24"/>
          <w:szCs w:val="24"/>
          <w:lang w:val="en-GB"/>
        </w:rPr>
      </w:pPr>
      <w:r w:rsidRPr="00887342">
        <w:rPr>
          <w:rFonts w:cs="Arial"/>
          <w:sz w:val="24"/>
          <w:szCs w:val="24"/>
          <w:lang w:val="en-GB"/>
        </w:rPr>
        <w:t>Any infection in the three months before screening</w:t>
      </w:r>
    </w:p>
    <w:p w14:paraId="71BBF054" w14:textId="77777777" w:rsidR="00306391" w:rsidRPr="00887342" w:rsidRDefault="00306391" w:rsidP="0020707C">
      <w:pPr>
        <w:pStyle w:val="Lijstalinea"/>
        <w:numPr>
          <w:ilvl w:val="0"/>
          <w:numId w:val="10"/>
        </w:numPr>
        <w:autoSpaceDE w:val="0"/>
        <w:autoSpaceDN w:val="0"/>
        <w:adjustRightInd w:val="0"/>
        <w:spacing w:after="142" w:line="360" w:lineRule="auto"/>
        <w:rPr>
          <w:rFonts w:cs="Arial"/>
          <w:sz w:val="24"/>
          <w:szCs w:val="24"/>
          <w:lang w:val="en-GB"/>
        </w:rPr>
      </w:pPr>
      <w:r w:rsidRPr="00887342">
        <w:rPr>
          <w:rFonts w:cs="Arial"/>
          <w:sz w:val="24"/>
          <w:szCs w:val="24"/>
          <w:lang w:val="en-GB"/>
        </w:rPr>
        <w:t xml:space="preserve">Vaccination in the three months before screening </w:t>
      </w:r>
    </w:p>
    <w:p w14:paraId="071F7294" w14:textId="4EAEBCAF" w:rsidR="00AA6DE6" w:rsidRPr="00887342" w:rsidRDefault="00AA6DE6" w:rsidP="0020707C">
      <w:pPr>
        <w:spacing w:line="360" w:lineRule="auto"/>
        <w:rPr>
          <w:rFonts w:cs="Arial"/>
          <w:b/>
          <w:sz w:val="24"/>
          <w:szCs w:val="24"/>
          <w:lang w:val="en-GB"/>
        </w:rPr>
      </w:pPr>
      <w:r w:rsidRPr="00887342">
        <w:rPr>
          <w:rFonts w:cs="Arial"/>
          <w:b/>
          <w:sz w:val="24"/>
          <w:szCs w:val="24"/>
          <w:lang w:val="en-GB"/>
        </w:rPr>
        <w:br w:type="page"/>
      </w:r>
    </w:p>
    <w:p w14:paraId="06ED7642" w14:textId="77777777" w:rsidR="00AC172B" w:rsidRPr="00887342" w:rsidRDefault="00AC172B">
      <w:pPr>
        <w:rPr>
          <w:rFonts w:cs="Arial"/>
          <w:bCs/>
          <w:sz w:val="24"/>
          <w:szCs w:val="24"/>
          <w:lang w:val="en-GB"/>
        </w:rPr>
        <w:sectPr w:rsidR="00AC172B" w:rsidRPr="00887342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1C0900D2" w14:textId="7FC5F788" w:rsidR="009E6B8C" w:rsidRPr="00887342" w:rsidRDefault="009E6B8C">
      <w:pPr>
        <w:rPr>
          <w:rFonts w:cs="Arial"/>
          <w:bCs/>
          <w:sz w:val="24"/>
          <w:szCs w:val="24"/>
          <w:lang w:val="en-GB"/>
        </w:rPr>
      </w:pPr>
      <w:r w:rsidRPr="00887342">
        <w:rPr>
          <w:rFonts w:cs="Arial"/>
          <w:b/>
          <w:sz w:val="24"/>
          <w:szCs w:val="24"/>
          <w:lang w:val="en-GB"/>
        </w:rPr>
        <w:lastRenderedPageBreak/>
        <w:t xml:space="preserve">ESM Table </w:t>
      </w:r>
      <w:r w:rsidR="00B032D0">
        <w:rPr>
          <w:rFonts w:cs="Arial"/>
          <w:b/>
          <w:sz w:val="24"/>
          <w:szCs w:val="24"/>
          <w:lang w:val="en-GB"/>
        </w:rPr>
        <w:t>1</w:t>
      </w:r>
      <w:r w:rsidR="00DB6D26" w:rsidRPr="00887342">
        <w:rPr>
          <w:rFonts w:cs="Arial"/>
          <w:bCs/>
          <w:sz w:val="24"/>
          <w:szCs w:val="24"/>
          <w:lang w:val="en-GB"/>
        </w:rPr>
        <w:t xml:space="preserve"> </w:t>
      </w:r>
      <w:r w:rsidRPr="00887342">
        <w:rPr>
          <w:rFonts w:cs="Arial"/>
          <w:bCs/>
          <w:sz w:val="24"/>
          <w:szCs w:val="24"/>
          <w:lang w:val="en-GB"/>
        </w:rPr>
        <w:t xml:space="preserve">Symptom </w:t>
      </w:r>
      <w:r w:rsidR="00FF1BC1" w:rsidRPr="00887342">
        <w:rPr>
          <w:rFonts w:cs="Arial"/>
          <w:bCs/>
          <w:sz w:val="24"/>
          <w:szCs w:val="24"/>
          <w:lang w:val="en-GB"/>
        </w:rPr>
        <w:t>r</w:t>
      </w:r>
      <w:r w:rsidRPr="00887342">
        <w:rPr>
          <w:rFonts w:cs="Arial"/>
          <w:bCs/>
          <w:sz w:val="24"/>
          <w:szCs w:val="24"/>
          <w:lang w:val="en-GB"/>
        </w:rPr>
        <w:t>esponse</w:t>
      </w:r>
    </w:p>
    <w:tbl>
      <w:tblPr>
        <w:tblStyle w:val="Onopgemaaktetabel5"/>
        <w:tblW w:w="13619" w:type="dxa"/>
        <w:tblInd w:w="-142" w:type="dxa"/>
        <w:tblLook w:val="04A0" w:firstRow="1" w:lastRow="0" w:firstColumn="1" w:lastColumn="0" w:noHBand="0" w:noVBand="1"/>
      </w:tblPr>
      <w:tblGrid>
        <w:gridCol w:w="2515"/>
        <w:gridCol w:w="1851"/>
        <w:gridCol w:w="1850"/>
        <w:gridCol w:w="1851"/>
        <w:gridCol w:w="1851"/>
        <w:gridCol w:w="1850"/>
        <w:gridCol w:w="1851"/>
      </w:tblGrid>
      <w:tr w:rsidR="009E6B8C" w:rsidRPr="00887342" w14:paraId="645B30D5" w14:textId="77777777" w:rsidTr="000833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15" w:type="dxa"/>
          </w:tcPr>
          <w:p w14:paraId="469CEDFF" w14:textId="77777777" w:rsidR="009E6B8C" w:rsidRPr="00887342" w:rsidRDefault="009E6B8C" w:rsidP="00083346">
            <w:pPr>
              <w:spacing w:line="276" w:lineRule="auto"/>
              <w:rPr>
                <w:rFonts w:asciiTheme="minorHAnsi" w:eastAsia="Times New Roman" w:hAnsiTheme="minorHAnsi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5552" w:type="dxa"/>
            <w:gridSpan w:val="3"/>
            <w:tcBorders>
              <w:right w:val="single" w:sz="4" w:space="0" w:color="auto"/>
            </w:tcBorders>
          </w:tcPr>
          <w:p w14:paraId="0D63274E" w14:textId="32FC8B3A" w:rsidR="009E6B8C" w:rsidRPr="00887342" w:rsidRDefault="00835BB4" w:rsidP="0008334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cs="Arial"/>
                <w:iCs w:val="0"/>
                <w:sz w:val="24"/>
                <w:szCs w:val="24"/>
                <w:lang w:val="en-GB"/>
              </w:rPr>
              <w:t xml:space="preserve">antecedent normoglycaemia </w:t>
            </w:r>
          </w:p>
        </w:tc>
        <w:tc>
          <w:tcPr>
            <w:tcW w:w="5552" w:type="dxa"/>
            <w:gridSpan w:val="3"/>
          </w:tcPr>
          <w:p w14:paraId="2FE7A2BE" w14:textId="3C6D2082" w:rsidR="009E6B8C" w:rsidRPr="00887342" w:rsidRDefault="00204E76" w:rsidP="00083346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sz w:val="24"/>
                <w:szCs w:val="24"/>
                <w:lang w:val="en-GB" w:eastAsia="en-GB"/>
              </w:rPr>
              <w:t>Antecedent hypoglycaemia</w:t>
            </w:r>
          </w:p>
        </w:tc>
      </w:tr>
      <w:tr w:rsidR="009B3370" w:rsidRPr="00887342" w14:paraId="604D06C5" w14:textId="77777777" w:rsidTr="00083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bottom w:val="single" w:sz="4" w:space="0" w:color="auto"/>
            </w:tcBorders>
            <w:hideMark/>
          </w:tcPr>
          <w:p w14:paraId="196D451B" w14:textId="77777777" w:rsidR="009B3370" w:rsidRPr="00887342" w:rsidRDefault="009B3370" w:rsidP="009B3370">
            <w:pPr>
              <w:spacing w:line="276" w:lineRule="auto"/>
              <w:rPr>
                <w:rFonts w:asciiTheme="minorHAnsi" w:eastAsia="Times New Roman" w:hAnsiTheme="minorHAnsi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06EE7398" w14:textId="2E0403D7" w:rsidR="009B3370" w:rsidRPr="00887342" w:rsidRDefault="009B3370" w:rsidP="009B33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 xml:space="preserve">Day </w:t>
            </w:r>
            <w:r w:rsidR="00B02E01"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</w:t>
            </w:r>
          </w:p>
          <w:p w14:paraId="1000DB9A" w14:textId="731EF25D" w:rsidR="009B3370" w:rsidRPr="00887342" w:rsidRDefault="009B3370" w:rsidP="009B33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Clamp 1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D23B3F7" w14:textId="7FD6E407" w:rsidR="009B3370" w:rsidRPr="00887342" w:rsidRDefault="009B3370" w:rsidP="009B33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 xml:space="preserve">Day </w:t>
            </w:r>
            <w:r w:rsidR="00B02E01"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</w:t>
            </w:r>
          </w:p>
          <w:p w14:paraId="0BF55EAB" w14:textId="658DA754" w:rsidR="009B3370" w:rsidRPr="00887342" w:rsidRDefault="009B3370" w:rsidP="009B33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Clamp 2</w:t>
            </w:r>
          </w:p>
        </w:tc>
        <w:tc>
          <w:tcPr>
            <w:tcW w:w="185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14:paraId="245899C6" w14:textId="23DCF662" w:rsidR="009B3370" w:rsidRPr="00887342" w:rsidRDefault="009B3370" w:rsidP="009B33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 xml:space="preserve">Day </w:t>
            </w:r>
            <w:r w:rsidR="00AC172B"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</w:t>
            </w:r>
          </w:p>
          <w:p w14:paraId="5F3D70AE" w14:textId="7D5EB674" w:rsidR="009B3370" w:rsidRPr="00887342" w:rsidRDefault="009B3370" w:rsidP="009B33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Clamp 3</w:t>
            </w:r>
          </w:p>
        </w:tc>
        <w:tc>
          <w:tcPr>
            <w:tcW w:w="1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14:paraId="0FE73269" w14:textId="6EE4C545" w:rsidR="009B3370" w:rsidRPr="00887342" w:rsidRDefault="009B3370" w:rsidP="009B33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 xml:space="preserve">Day </w:t>
            </w:r>
            <w:r w:rsidR="00B02E01"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</w:t>
            </w:r>
          </w:p>
          <w:p w14:paraId="5318A3A5" w14:textId="3385956D" w:rsidR="009B3370" w:rsidRPr="00887342" w:rsidRDefault="009B3370" w:rsidP="009B33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Clamp 1</w:t>
            </w:r>
          </w:p>
        </w:tc>
        <w:tc>
          <w:tcPr>
            <w:tcW w:w="18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55E63D7" w14:textId="5970E6B2" w:rsidR="009B3370" w:rsidRPr="00887342" w:rsidRDefault="009B3370" w:rsidP="009B33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 xml:space="preserve">Day </w:t>
            </w:r>
            <w:r w:rsidR="00B02E01"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</w:t>
            </w:r>
          </w:p>
          <w:p w14:paraId="734AC203" w14:textId="1128E85B" w:rsidR="009B3370" w:rsidRPr="00887342" w:rsidRDefault="009B3370" w:rsidP="009B33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Clamp 2</w:t>
            </w:r>
          </w:p>
        </w:tc>
        <w:tc>
          <w:tcPr>
            <w:tcW w:w="1851" w:type="dxa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F8F4E72" w14:textId="03AFEC17" w:rsidR="009B3370" w:rsidRPr="00887342" w:rsidRDefault="009B3370" w:rsidP="009B33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 xml:space="preserve">Day </w:t>
            </w:r>
            <w:r w:rsidR="00AC172B"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</w:t>
            </w:r>
          </w:p>
          <w:p w14:paraId="1601DB76" w14:textId="57C1301F" w:rsidR="009B3370" w:rsidRPr="00887342" w:rsidRDefault="009B3370" w:rsidP="009B337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Clamp 3</w:t>
            </w:r>
          </w:p>
        </w:tc>
      </w:tr>
      <w:tr w:rsidR="009B3370" w:rsidRPr="00887342" w14:paraId="317186F3" w14:textId="77777777" w:rsidTr="0008334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tcBorders>
              <w:top w:val="single" w:sz="4" w:space="0" w:color="auto"/>
            </w:tcBorders>
            <w:noWrap/>
            <w:hideMark/>
          </w:tcPr>
          <w:p w14:paraId="0609A9A8" w14:textId="77777777" w:rsidR="009B3370" w:rsidRPr="00887342" w:rsidRDefault="009B3370" w:rsidP="009B3370">
            <w:pPr>
              <w:spacing w:line="276" w:lineRule="auto"/>
              <w:jc w:val="left"/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>Total</w:t>
            </w:r>
          </w:p>
        </w:tc>
        <w:tc>
          <w:tcPr>
            <w:tcW w:w="1851" w:type="dxa"/>
            <w:tcBorders>
              <w:top w:val="single" w:sz="4" w:space="0" w:color="auto"/>
            </w:tcBorders>
            <w:noWrap/>
            <w:hideMark/>
          </w:tcPr>
          <w:p w14:paraId="3BBE4FB3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0F044C50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851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32F05B13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49E2C2B7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850" w:type="dxa"/>
            <w:tcBorders>
              <w:top w:val="single" w:sz="4" w:space="0" w:color="auto"/>
            </w:tcBorders>
          </w:tcPr>
          <w:p w14:paraId="1B54C604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  <w:tc>
          <w:tcPr>
            <w:tcW w:w="1851" w:type="dxa"/>
            <w:tcBorders>
              <w:top w:val="single" w:sz="4" w:space="0" w:color="auto"/>
            </w:tcBorders>
            <w:noWrap/>
            <w:hideMark/>
          </w:tcPr>
          <w:p w14:paraId="1E3D51A2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</w:p>
        </w:tc>
      </w:tr>
      <w:tr w:rsidR="009B3370" w:rsidRPr="00887342" w14:paraId="4809396B" w14:textId="77777777" w:rsidTr="00083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6B52DC9C" w14:textId="77777777" w:rsidR="009B3370" w:rsidRPr="00887342" w:rsidRDefault="009B3370" w:rsidP="009B3370">
            <w:pPr>
              <w:spacing w:line="276" w:lineRule="auto"/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 xml:space="preserve">Baseline </w:t>
            </w:r>
          </w:p>
        </w:tc>
        <w:tc>
          <w:tcPr>
            <w:tcW w:w="1851" w:type="dxa"/>
            <w:noWrap/>
            <w:hideMark/>
          </w:tcPr>
          <w:p w14:paraId="64E63FAF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4.56 ± 7.87</w:t>
            </w:r>
          </w:p>
        </w:tc>
        <w:tc>
          <w:tcPr>
            <w:tcW w:w="1850" w:type="dxa"/>
          </w:tcPr>
          <w:p w14:paraId="702615E1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3.19 ± 6.27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  <w:hideMark/>
          </w:tcPr>
          <w:p w14:paraId="00225BDE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0.38 ± 2.09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  <w:hideMark/>
          </w:tcPr>
          <w:p w14:paraId="412B0254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3.63 ± 4.75</w:t>
            </w:r>
          </w:p>
        </w:tc>
        <w:tc>
          <w:tcPr>
            <w:tcW w:w="1850" w:type="dxa"/>
          </w:tcPr>
          <w:p w14:paraId="2A053094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6.00 ± 4.05</w:t>
            </w:r>
          </w:p>
        </w:tc>
        <w:tc>
          <w:tcPr>
            <w:tcW w:w="1851" w:type="dxa"/>
            <w:noWrap/>
            <w:hideMark/>
          </w:tcPr>
          <w:p w14:paraId="24255A62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1.44 ± 2.71</w:t>
            </w:r>
          </w:p>
        </w:tc>
      </w:tr>
      <w:tr w:rsidR="009B3370" w:rsidRPr="00887342" w14:paraId="4D7D41F3" w14:textId="77777777" w:rsidTr="0008334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24EC9337" w14:textId="77777777" w:rsidR="009B3370" w:rsidRPr="00887342" w:rsidRDefault="009B3370" w:rsidP="009B3370">
            <w:pPr>
              <w:spacing w:line="276" w:lineRule="auto"/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>Start Hypo</w:t>
            </w:r>
          </w:p>
        </w:tc>
        <w:tc>
          <w:tcPr>
            <w:tcW w:w="1851" w:type="dxa"/>
            <w:noWrap/>
            <w:hideMark/>
          </w:tcPr>
          <w:p w14:paraId="22D87A8D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3.38 ± 5.44</w:t>
            </w:r>
          </w:p>
        </w:tc>
        <w:tc>
          <w:tcPr>
            <w:tcW w:w="1850" w:type="dxa"/>
          </w:tcPr>
          <w:p w14:paraId="65E23755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3.56 ± 6.11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  <w:hideMark/>
          </w:tcPr>
          <w:p w14:paraId="327195FD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4.19 ± 4.59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  <w:hideMark/>
          </w:tcPr>
          <w:p w14:paraId="4A93EA25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6.94 ± 7.39</w:t>
            </w:r>
          </w:p>
        </w:tc>
        <w:tc>
          <w:tcPr>
            <w:tcW w:w="1850" w:type="dxa"/>
          </w:tcPr>
          <w:p w14:paraId="278A621D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8.63 ± 7.21</w:t>
            </w:r>
          </w:p>
        </w:tc>
        <w:tc>
          <w:tcPr>
            <w:tcW w:w="1851" w:type="dxa"/>
            <w:noWrap/>
            <w:hideMark/>
          </w:tcPr>
          <w:p w14:paraId="02E2AFC1" w14:textId="1C039B5C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7.63 ± 0.10</w:t>
            </w:r>
            <w:r w:rsidR="006D4D06"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 xml:space="preserve"> </w:t>
            </w:r>
          </w:p>
        </w:tc>
      </w:tr>
      <w:tr w:rsidR="009B3370" w:rsidRPr="00887342" w14:paraId="483C715D" w14:textId="77777777" w:rsidTr="00083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5957E204" w14:textId="77777777" w:rsidR="009B3370" w:rsidRPr="00887342" w:rsidRDefault="009B3370" w:rsidP="009B3370">
            <w:pPr>
              <w:spacing w:line="276" w:lineRule="auto"/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>End of hypo</w:t>
            </w:r>
          </w:p>
        </w:tc>
        <w:tc>
          <w:tcPr>
            <w:tcW w:w="1851" w:type="dxa"/>
            <w:noWrap/>
            <w:hideMark/>
          </w:tcPr>
          <w:p w14:paraId="1B86A306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4.25 ± 6.57</w:t>
            </w:r>
          </w:p>
        </w:tc>
        <w:tc>
          <w:tcPr>
            <w:tcW w:w="1850" w:type="dxa"/>
          </w:tcPr>
          <w:p w14:paraId="1728E26B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3.69 ± 4.88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  <w:hideMark/>
          </w:tcPr>
          <w:p w14:paraId="1682D00E" w14:textId="66FB8D62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38.56 ± 7.72*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  <w:hideMark/>
          </w:tcPr>
          <w:p w14:paraId="337470DE" w14:textId="466F1FBB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36.33 ± 12.49*</w:t>
            </w:r>
          </w:p>
        </w:tc>
        <w:tc>
          <w:tcPr>
            <w:tcW w:w="1850" w:type="dxa"/>
          </w:tcPr>
          <w:p w14:paraId="151ACEF1" w14:textId="57CDACEF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36.75 ± 13.77*</w:t>
            </w:r>
          </w:p>
        </w:tc>
        <w:tc>
          <w:tcPr>
            <w:tcW w:w="1851" w:type="dxa"/>
            <w:noWrap/>
            <w:hideMark/>
          </w:tcPr>
          <w:p w14:paraId="4081A24E" w14:textId="39C82884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36.56 ± 15.78*</w:t>
            </w:r>
          </w:p>
        </w:tc>
      </w:tr>
      <w:tr w:rsidR="009B3370" w:rsidRPr="00887342" w14:paraId="570EB924" w14:textId="77777777" w:rsidTr="0008334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  <w:hideMark/>
          </w:tcPr>
          <w:p w14:paraId="51D5CD42" w14:textId="77777777" w:rsidR="009B3370" w:rsidRPr="00887342" w:rsidRDefault="009B3370" w:rsidP="009B3370">
            <w:pPr>
              <w:spacing w:line="276" w:lineRule="auto"/>
              <w:jc w:val="left"/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>Neuroglycopenic</w:t>
            </w:r>
          </w:p>
        </w:tc>
        <w:tc>
          <w:tcPr>
            <w:tcW w:w="1851" w:type="dxa"/>
            <w:noWrap/>
            <w:hideMark/>
          </w:tcPr>
          <w:p w14:paraId="123039F7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0" w:type="dxa"/>
          </w:tcPr>
          <w:p w14:paraId="5F2C7C2A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  <w:hideMark/>
          </w:tcPr>
          <w:p w14:paraId="48A44361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  <w:hideMark/>
          </w:tcPr>
          <w:p w14:paraId="60B9BE32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0" w:type="dxa"/>
          </w:tcPr>
          <w:p w14:paraId="50C27BD3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1" w:type="dxa"/>
            <w:noWrap/>
            <w:hideMark/>
          </w:tcPr>
          <w:p w14:paraId="50152A90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</w:tr>
      <w:tr w:rsidR="009B3370" w:rsidRPr="00887342" w14:paraId="2BAFD97D" w14:textId="77777777" w:rsidTr="00083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6AE18A52" w14:textId="77777777" w:rsidR="009B3370" w:rsidRPr="00887342" w:rsidRDefault="009B3370" w:rsidP="009B3370">
            <w:pPr>
              <w:spacing w:line="276" w:lineRule="auto"/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 xml:space="preserve">Baseline </w:t>
            </w:r>
          </w:p>
        </w:tc>
        <w:tc>
          <w:tcPr>
            <w:tcW w:w="1851" w:type="dxa"/>
            <w:noWrap/>
            <w:hideMark/>
          </w:tcPr>
          <w:p w14:paraId="6984495F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2.25 ± 4.55</w:t>
            </w:r>
          </w:p>
        </w:tc>
        <w:tc>
          <w:tcPr>
            <w:tcW w:w="1850" w:type="dxa"/>
          </w:tcPr>
          <w:p w14:paraId="12FFBCC6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2.44 ± 4.68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  <w:hideMark/>
          </w:tcPr>
          <w:p w14:paraId="77F9A3AF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0.63 ± 1.63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  <w:hideMark/>
          </w:tcPr>
          <w:p w14:paraId="3F0973C6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2.75 ± 3.79</w:t>
            </w:r>
          </w:p>
        </w:tc>
        <w:tc>
          <w:tcPr>
            <w:tcW w:w="1850" w:type="dxa"/>
          </w:tcPr>
          <w:p w14:paraId="68AB4EDD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4.00 ± 2.90</w:t>
            </w:r>
          </w:p>
        </w:tc>
        <w:tc>
          <w:tcPr>
            <w:tcW w:w="1851" w:type="dxa"/>
            <w:noWrap/>
            <w:hideMark/>
          </w:tcPr>
          <w:p w14:paraId="0EFD6F9F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1.13 ± 1.93</w:t>
            </w:r>
          </w:p>
        </w:tc>
      </w:tr>
      <w:tr w:rsidR="009B3370" w:rsidRPr="00887342" w14:paraId="165D62AF" w14:textId="77777777" w:rsidTr="0008334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14376921" w14:textId="77777777" w:rsidR="009B3370" w:rsidRPr="00887342" w:rsidRDefault="009B3370" w:rsidP="009B3370">
            <w:pPr>
              <w:spacing w:line="276" w:lineRule="auto"/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>Start Hypo</w:t>
            </w:r>
          </w:p>
        </w:tc>
        <w:tc>
          <w:tcPr>
            <w:tcW w:w="1851" w:type="dxa"/>
            <w:noWrap/>
            <w:hideMark/>
          </w:tcPr>
          <w:p w14:paraId="2CC8CCDD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1.69 ± 3.36</w:t>
            </w:r>
          </w:p>
        </w:tc>
        <w:tc>
          <w:tcPr>
            <w:tcW w:w="1850" w:type="dxa"/>
          </w:tcPr>
          <w:p w14:paraId="2E6804C4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2.75 ± 4.68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  <w:hideMark/>
          </w:tcPr>
          <w:p w14:paraId="678B9BCE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2.88 ± 3.34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  <w:hideMark/>
          </w:tcPr>
          <w:p w14:paraId="71E52E69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4.75 ± 5.07</w:t>
            </w:r>
          </w:p>
        </w:tc>
        <w:tc>
          <w:tcPr>
            <w:tcW w:w="1850" w:type="dxa"/>
          </w:tcPr>
          <w:p w14:paraId="003266AA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5.13 ± 4.60</w:t>
            </w:r>
          </w:p>
        </w:tc>
        <w:tc>
          <w:tcPr>
            <w:tcW w:w="1851" w:type="dxa"/>
            <w:noWrap/>
            <w:hideMark/>
          </w:tcPr>
          <w:p w14:paraId="28992641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5.31 ± 6.41</w:t>
            </w:r>
          </w:p>
        </w:tc>
      </w:tr>
      <w:tr w:rsidR="009B3370" w:rsidRPr="00887342" w14:paraId="6409ED17" w14:textId="77777777" w:rsidTr="00083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hideMark/>
          </w:tcPr>
          <w:p w14:paraId="179F97FD" w14:textId="77777777" w:rsidR="009B3370" w:rsidRPr="00887342" w:rsidRDefault="009B3370" w:rsidP="009B3370">
            <w:pPr>
              <w:spacing w:line="276" w:lineRule="auto"/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>End of hypo</w:t>
            </w:r>
          </w:p>
        </w:tc>
        <w:tc>
          <w:tcPr>
            <w:tcW w:w="1851" w:type="dxa"/>
            <w:noWrap/>
            <w:hideMark/>
          </w:tcPr>
          <w:p w14:paraId="6096722A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2.94 ± 5.11</w:t>
            </w:r>
          </w:p>
        </w:tc>
        <w:tc>
          <w:tcPr>
            <w:tcW w:w="1850" w:type="dxa"/>
          </w:tcPr>
          <w:p w14:paraId="06A6AA60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2.69 ± 3.93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  <w:hideMark/>
          </w:tcPr>
          <w:p w14:paraId="42E2D4AE" w14:textId="53FA6D96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0.56 ± 5.62*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  <w:hideMark/>
          </w:tcPr>
          <w:p w14:paraId="1305ECB5" w14:textId="302129F8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0.00 ± 8.14*</w:t>
            </w:r>
          </w:p>
        </w:tc>
        <w:tc>
          <w:tcPr>
            <w:tcW w:w="1850" w:type="dxa"/>
          </w:tcPr>
          <w:p w14:paraId="655698E5" w14:textId="087036C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8.88 ± 8.16*</w:t>
            </w:r>
          </w:p>
        </w:tc>
        <w:tc>
          <w:tcPr>
            <w:tcW w:w="1851" w:type="dxa"/>
            <w:noWrap/>
            <w:hideMark/>
          </w:tcPr>
          <w:p w14:paraId="46346B6C" w14:textId="4EC725D2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0.31 ± 9.33*</w:t>
            </w:r>
          </w:p>
        </w:tc>
      </w:tr>
      <w:tr w:rsidR="009B3370" w:rsidRPr="00887342" w14:paraId="1000E4D5" w14:textId="77777777" w:rsidTr="0008334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  <w:noWrap/>
          </w:tcPr>
          <w:p w14:paraId="6BD989E8" w14:textId="77777777" w:rsidR="009B3370" w:rsidRPr="00887342" w:rsidRDefault="009B3370" w:rsidP="009B3370">
            <w:pPr>
              <w:spacing w:line="276" w:lineRule="auto"/>
              <w:jc w:val="left"/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>Autonomic</w:t>
            </w:r>
          </w:p>
        </w:tc>
        <w:tc>
          <w:tcPr>
            <w:tcW w:w="1851" w:type="dxa"/>
            <w:noWrap/>
          </w:tcPr>
          <w:p w14:paraId="138C8178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0" w:type="dxa"/>
          </w:tcPr>
          <w:p w14:paraId="104F998F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</w:tcPr>
          <w:p w14:paraId="58C2C8EE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</w:tcPr>
          <w:p w14:paraId="43A34553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0" w:type="dxa"/>
          </w:tcPr>
          <w:p w14:paraId="69A76C73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1" w:type="dxa"/>
            <w:noWrap/>
          </w:tcPr>
          <w:p w14:paraId="56F855D0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</w:tr>
      <w:tr w:rsidR="009B3370" w:rsidRPr="00887342" w14:paraId="5AD390D1" w14:textId="77777777" w:rsidTr="00083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D5771CF" w14:textId="77777777" w:rsidR="009B3370" w:rsidRPr="00887342" w:rsidRDefault="009B3370" w:rsidP="009B3370">
            <w:pPr>
              <w:spacing w:line="276" w:lineRule="auto"/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 xml:space="preserve">Baseline </w:t>
            </w:r>
          </w:p>
        </w:tc>
        <w:tc>
          <w:tcPr>
            <w:tcW w:w="1851" w:type="dxa"/>
            <w:noWrap/>
          </w:tcPr>
          <w:p w14:paraId="6EB5CF0A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9.75 ± 2.32</w:t>
            </w:r>
          </w:p>
        </w:tc>
        <w:tc>
          <w:tcPr>
            <w:tcW w:w="1850" w:type="dxa"/>
          </w:tcPr>
          <w:p w14:paraId="4FD49F5A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8.50 ± 1.59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</w:tcPr>
          <w:p w14:paraId="2AF22F1E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7.69 ± 0.79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</w:tcPr>
          <w:p w14:paraId="28064933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8.88 ± 1.67</w:t>
            </w:r>
          </w:p>
        </w:tc>
        <w:tc>
          <w:tcPr>
            <w:tcW w:w="1850" w:type="dxa"/>
          </w:tcPr>
          <w:p w14:paraId="1432DEF4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9.27 ± 1.28</w:t>
            </w:r>
          </w:p>
        </w:tc>
        <w:tc>
          <w:tcPr>
            <w:tcW w:w="1851" w:type="dxa"/>
            <w:noWrap/>
          </w:tcPr>
          <w:p w14:paraId="7E9FFDAB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8.25 ± 1.18</w:t>
            </w:r>
          </w:p>
        </w:tc>
      </w:tr>
      <w:tr w:rsidR="009B3370" w:rsidRPr="00887342" w14:paraId="26890087" w14:textId="77777777" w:rsidTr="0008334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016779F8" w14:textId="77777777" w:rsidR="009B3370" w:rsidRPr="00887342" w:rsidRDefault="009B3370" w:rsidP="009B3370">
            <w:pPr>
              <w:spacing w:line="276" w:lineRule="auto"/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>Start Hypo</w:t>
            </w:r>
          </w:p>
        </w:tc>
        <w:tc>
          <w:tcPr>
            <w:tcW w:w="1851" w:type="dxa"/>
            <w:noWrap/>
          </w:tcPr>
          <w:p w14:paraId="79BEE2FA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9.56 ± 2.19</w:t>
            </w:r>
          </w:p>
        </w:tc>
        <w:tc>
          <w:tcPr>
            <w:tcW w:w="1850" w:type="dxa"/>
          </w:tcPr>
          <w:p w14:paraId="2B168064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8.38 ± 1.45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</w:tcPr>
          <w:p w14:paraId="19484D2E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9.13 ± 2.55</w:t>
            </w:r>
          </w:p>
        </w:tc>
        <w:tc>
          <w:tcPr>
            <w:tcW w:w="1851" w:type="dxa"/>
            <w:tcBorders>
              <w:left w:val="single" w:sz="4" w:space="0" w:color="auto"/>
            </w:tcBorders>
          </w:tcPr>
          <w:p w14:paraId="05C590D1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9.94 ± 2.41</w:t>
            </w:r>
          </w:p>
        </w:tc>
        <w:tc>
          <w:tcPr>
            <w:tcW w:w="1850" w:type="dxa"/>
          </w:tcPr>
          <w:p w14:paraId="075150C2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0.56 ± 2.66</w:t>
            </w:r>
          </w:p>
        </w:tc>
        <w:tc>
          <w:tcPr>
            <w:tcW w:w="1851" w:type="dxa"/>
            <w:noWrap/>
          </w:tcPr>
          <w:p w14:paraId="5593EA1B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0.06 ± 3.55</w:t>
            </w:r>
          </w:p>
        </w:tc>
      </w:tr>
      <w:tr w:rsidR="009B3370" w:rsidRPr="00887342" w14:paraId="31348B6D" w14:textId="77777777" w:rsidTr="00083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70E5F20A" w14:textId="77777777" w:rsidR="009B3370" w:rsidRPr="00887342" w:rsidRDefault="009B3370" w:rsidP="009B3370">
            <w:pPr>
              <w:spacing w:line="276" w:lineRule="auto"/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>End of hypo</w:t>
            </w:r>
          </w:p>
        </w:tc>
        <w:tc>
          <w:tcPr>
            <w:tcW w:w="1851" w:type="dxa"/>
            <w:noWrap/>
          </w:tcPr>
          <w:p w14:paraId="40834FE9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9.06 ± 1.53</w:t>
            </w:r>
          </w:p>
        </w:tc>
        <w:tc>
          <w:tcPr>
            <w:tcW w:w="1850" w:type="dxa"/>
          </w:tcPr>
          <w:p w14:paraId="089D753D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8.56 ± 1.41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</w:tcPr>
          <w:p w14:paraId="1BA7659A" w14:textId="494B0070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5.50 ± 4.79*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</w:tcPr>
          <w:p w14:paraId="7FF18082" w14:textId="0353CB31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3.73 ± 4.77*</w:t>
            </w:r>
          </w:p>
        </w:tc>
        <w:tc>
          <w:tcPr>
            <w:tcW w:w="1850" w:type="dxa"/>
          </w:tcPr>
          <w:p w14:paraId="6EDC0AF0" w14:textId="53F21DA0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4.81 ± 5.37*</w:t>
            </w:r>
          </w:p>
        </w:tc>
        <w:tc>
          <w:tcPr>
            <w:tcW w:w="1851" w:type="dxa"/>
            <w:noWrap/>
          </w:tcPr>
          <w:p w14:paraId="0A9C8204" w14:textId="4902C946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13.94 ± 6.10*</w:t>
            </w:r>
          </w:p>
        </w:tc>
      </w:tr>
      <w:tr w:rsidR="009B3370" w:rsidRPr="00887342" w14:paraId="25BC9C2E" w14:textId="77777777" w:rsidTr="00083346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7D5A260" w14:textId="77777777" w:rsidR="009B3370" w:rsidRPr="00887342" w:rsidRDefault="009B3370" w:rsidP="009B3370">
            <w:pPr>
              <w:jc w:val="left"/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>General Malaise</w:t>
            </w:r>
          </w:p>
        </w:tc>
        <w:tc>
          <w:tcPr>
            <w:tcW w:w="1851" w:type="dxa"/>
            <w:noWrap/>
          </w:tcPr>
          <w:p w14:paraId="69C3052E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0" w:type="dxa"/>
          </w:tcPr>
          <w:p w14:paraId="79AA9A69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</w:tcPr>
          <w:p w14:paraId="20F2B325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</w:tcPr>
          <w:p w14:paraId="19CF55CE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0" w:type="dxa"/>
          </w:tcPr>
          <w:p w14:paraId="421B7EA0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  <w:tc>
          <w:tcPr>
            <w:tcW w:w="1851" w:type="dxa"/>
            <w:noWrap/>
          </w:tcPr>
          <w:p w14:paraId="33D5A235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 </w:t>
            </w:r>
          </w:p>
        </w:tc>
      </w:tr>
      <w:tr w:rsidR="009B3370" w:rsidRPr="00887342" w14:paraId="4F29C651" w14:textId="77777777" w:rsidTr="00083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4FC04AC8" w14:textId="77777777" w:rsidR="009B3370" w:rsidRPr="00887342" w:rsidRDefault="009B3370" w:rsidP="009B3370">
            <w:pPr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 xml:space="preserve">Baseline </w:t>
            </w:r>
          </w:p>
        </w:tc>
        <w:tc>
          <w:tcPr>
            <w:tcW w:w="1851" w:type="dxa"/>
            <w:noWrap/>
          </w:tcPr>
          <w:p w14:paraId="1F01ABBB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56 ± 1.31</w:t>
            </w:r>
          </w:p>
        </w:tc>
        <w:tc>
          <w:tcPr>
            <w:tcW w:w="1850" w:type="dxa"/>
          </w:tcPr>
          <w:p w14:paraId="1E25ECF1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25 ± 0.68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</w:tcPr>
          <w:p w14:paraId="2FFFA262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06 ± 0.25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</w:tcPr>
          <w:p w14:paraId="7D05525B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00 ± 0.00</w:t>
            </w:r>
          </w:p>
        </w:tc>
        <w:tc>
          <w:tcPr>
            <w:tcW w:w="1850" w:type="dxa"/>
          </w:tcPr>
          <w:p w14:paraId="50355535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73 ± 0.80</w:t>
            </w:r>
          </w:p>
        </w:tc>
        <w:tc>
          <w:tcPr>
            <w:tcW w:w="1851" w:type="dxa"/>
            <w:noWrap/>
          </w:tcPr>
          <w:p w14:paraId="2912BEAD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06 ± 0.25</w:t>
            </w:r>
          </w:p>
        </w:tc>
      </w:tr>
      <w:tr w:rsidR="009B3370" w:rsidRPr="00887342" w14:paraId="5E60B24B" w14:textId="77777777" w:rsidTr="00083346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10A9F89B" w14:textId="77777777" w:rsidR="009B3370" w:rsidRPr="00887342" w:rsidRDefault="009B3370" w:rsidP="009B3370">
            <w:pPr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>Start Hypo</w:t>
            </w:r>
          </w:p>
        </w:tc>
        <w:tc>
          <w:tcPr>
            <w:tcW w:w="1851" w:type="dxa"/>
            <w:noWrap/>
          </w:tcPr>
          <w:p w14:paraId="63B30A5A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13 ± 0.34</w:t>
            </w:r>
          </w:p>
        </w:tc>
        <w:tc>
          <w:tcPr>
            <w:tcW w:w="1850" w:type="dxa"/>
          </w:tcPr>
          <w:p w14:paraId="66A119CD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44 ± 0.81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</w:tcPr>
          <w:p w14:paraId="4D67B805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19 ± 0.40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</w:tcPr>
          <w:p w14:paraId="1F0B7CE6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25 ± 0.58</w:t>
            </w:r>
          </w:p>
        </w:tc>
        <w:tc>
          <w:tcPr>
            <w:tcW w:w="1850" w:type="dxa"/>
          </w:tcPr>
          <w:p w14:paraId="16C3384F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94 ± 1.00</w:t>
            </w:r>
          </w:p>
        </w:tc>
        <w:tc>
          <w:tcPr>
            <w:tcW w:w="1851" w:type="dxa"/>
            <w:noWrap/>
          </w:tcPr>
          <w:p w14:paraId="5A53DD61" w14:textId="77777777" w:rsidR="009B3370" w:rsidRPr="00887342" w:rsidRDefault="009B3370" w:rsidP="009B3370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25 ± 0.58</w:t>
            </w:r>
          </w:p>
        </w:tc>
      </w:tr>
      <w:tr w:rsidR="009B3370" w:rsidRPr="00887342" w14:paraId="7F1A5E38" w14:textId="77777777" w:rsidTr="000833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5" w:type="dxa"/>
          </w:tcPr>
          <w:p w14:paraId="3EA4E234" w14:textId="77777777" w:rsidR="009B3370" w:rsidRPr="00887342" w:rsidRDefault="009B3370" w:rsidP="009B3370">
            <w:pPr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</w:pPr>
            <w:r w:rsidRPr="00887342">
              <w:rPr>
                <w:rFonts w:asciiTheme="minorHAnsi" w:eastAsia="Times New Roman" w:hAnsiTheme="minorHAnsi" w:cs="Arial"/>
                <w:i w:val="0"/>
                <w:iCs w:val="0"/>
                <w:sz w:val="24"/>
                <w:szCs w:val="24"/>
                <w:lang w:val="en-GB" w:eastAsia="en-GB"/>
              </w:rPr>
              <w:t>End of hypo</w:t>
            </w:r>
          </w:p>
        </w:tc>
        <w:tc>
          <w:tcPr>
            <w:tcW w:w="1851" w:type="dxa"/>
            <w:noWrap/>
          </w:tcPr>
          <w:p w14:paraId="5686C180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25 ± 0.58</w:t>
            </w:r>
          </w:p>
        </w:tc>
        <w:tc>
          <w:tcPr>
            <w:tcW w:w="1850" w:type="dxa"/>
          </w:tcPr>
          <w:p w14:paraId="0ABA38D3" w14:textId="7777777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44 ± 0.73</w:t>
            </w:r>
          </w:p>
        </w:tc>
        <w:tc>
          <w:tcPr>
            <w:tcW w:w="1851" w:type="dxa"/>
            <w:tcBorders>
              <w:right w:val="single" w:sz="4" w:space="0" w:color="auto"/>
            </w:tcBorders>
            <w:noWrap/>
          </w:tcPr>
          <w:p w14:paraId="2522AAA8" w14:textId="5D5CA692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50 ± 1.26*</w:t>
            </w:r>
          </w:p>
        </w:tc>
        <w:tc>
          <w:tcPr>
            <w:tcW w:w="1851" w:type="dxa"/>
            <w:tcBorders>
              <w:left w:val="single" w:sz="4" w:space="0" w:color="auto"/>
            </w:tcBorders>
            <w:noWrap/>
          </w:tcPr>
          <w:p w14:paraId="3DF9A4C1" w14:textId="40A6BDD7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60 ± 0.83*</w:t>
            </w:r>
          </w:p>
        </w:tc>
        <w:tc>
          <w:tcPr>
            <w:tcW w:w="1850" w:type="dxa"/>
          </w:tcPr>
          <w:p w14:paraId="2D326305" w14:textId="0A6758D9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3.06 ± 1.34*</w:t>
            </w:r>
          </w:p>
        </w:tc>
        <w:tc>
          <w:tcPr>
            <w:tcW w:w="1851" w:type="dxa"/>
            <w:noWrap/>
          </w:tcPr>
          <w:p w14:paraId="010D87AB" w14:textId="0AF0500F" w:rsidR="009B3370" w:rsidRPr="00887342" w:rsidRDefault="009B3370" w:rsidP="009B337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4"/>
                <w:szCs w:val="24"/>
                <w:lang w:val="en-GB" w:eastAsia="en-GB"/>
              </w:rPr>
            </w:pPr>
            <w:r w:rsidRPr="00887342">
              <w:rPr>
                <w:rFonts w:eastAsia="Times New Roman" w:cs="Arial"/>
                <w:sz w:val="24"/>
                <w:szCs w:val="24"/>
                <w:lang w:val="en-GB" w:eastAsia="en-GB"/>
              </w:rPr>
              <w:t>2.31 ± 0.70*</w:t>
            </w:r>
          </w:p>
        </w:tc>
      </w:tr>
    </w:tbl>
    <w:p w14:paraId="17105788" w14:textId="77777777" w:rsidR="00AC172B" w:rsidRPr="00887342" w:rsidRDefault="00AC172B">
      <w:pPr>
        <w:rPr>
          <w:rFonts w:cs="Arial"/>
          <w:b/>
          <w:sz w:val="24"/>
          <w:szCs w:val="24"/>
          <w:lang w:val="en-GB"/>
        </w:rPr>
        <w:sectPr w:rsidR="00AC172B" w:rsidRPr="00887342" w:rsidSect="00AC172B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1A8D2903" w14:textId="2123B231" w:rsidR="00B032D0" w:rsidRPr="00887342" w:rsidRDefault="00B032D0" w:rsidP="00B032D0">
      <w:pPr>
        <w:rPr>
          <w:rFonts w:cs="Arial"/>
          <w:bCs/>
          <w:sz w:val="24"/>
          <w:szCs w:val="24"/>
          <w:lang w:val="en-GB"/>
        </w:rPr>
      </w:pPr>
      <w:r>
        <w:rPr>
          <w:rFonts w:cs="Arial"/>
          <w:b/>
          <w:sz w:val="24"/>
          <w:szCs w:val="24"/>
          <w:lang w:val="en-GB"/>
        </w:rPr>
        <w:lastRenderedPageBreak/>
        <w:t>*</w:t>
      </w:r>
      <w:r w:rsidRPr="00887342">
        <w:rPr>
          <w:rFonts w:cs="Arial"/>
          <w:bCs/>
          <w:i/>
          <w:iCs/>
          <w:sz w:val="24"/>
          <w:szCs w:val="24"/>
          <w:lang w:val="en-GB"/>
        </w:rPr>
        <w:t xml:space="preserve">p </w:t>
      </w:r>
      <w:r w:rsidRPr="00887342">
        <w:rPr>
          <w:rFonts w:cs="Arial"/>
          <w:bCs/>
          <w:sz w:val="24"/>
          <w:szCs w:val="24"/>
          <w:lang w:val="en-GB"/>
        </w:rPr>
        <w:t>&lt; 0.05 versus baseline</w:t>
      </w:r>
    </w:p>
    <w:p w14:paraId="346B17C8" w14:textId="77777777" w:rsidR="00B032D0" w:rsidRPr="00887342" w:rsidRDefault="00B032D0" w:rsidP="00B032D0">
      <w:pPr>
        <w:spacing w:line="360" w:lineRule="auto"/>
        <w:rPr>
          <w:rFonts w:cs="Arial"/>
          <w:bCs/>
          <w:sz w:val="24"/>
          <w:szCs w:val="24"/>
          <w:lang w:val="en-GB"/>
        </w:rPr>
      </w:pPr>
      <w:r w:rsidRPr="00887342">
        <w:rPr>
          <w:rFonts w:cs="Arial"/>
          <w:bCs/>
          <w:i/>
          <w:iCs/>
          <w:sz w:val="24"/>
          <w:szCs w:val="24"/>
          <w:lang w:val="en-GB"/>
        </w:rPr>
        <w:t xml:space="preserve"># p </w:t>
      </w:r>
      <w:r w:rsidRPr="00887342">
        <w:rPr>
          <w:rFonts w:cs="Arial"/>
          <w:bCs/>
          <w:sz w:val="24"/>
          <w:szCs w:val="24"/>
          <w:lang w:val="en-GB"/>
        </w:rPr>
        <w:t xml:space="preserve">&lt; 0.05 versus </w:t>
      </w:r>
      <w:r w:rsidRPr="00887342">
        <w:rPr>
          <w:rFonts w:cs="Arial"/>
          <w:iCs/>
          <w:sz w:val="24"/>
          <w:szCs w:val="24"/>
          <w:lang w:val="en-GB"/>
        </w:rPr>
        <w:t xml:space="preserve">antecedent normoglycaemia </w:t>
      </w:r>
      <w:r w:rsidRPr="00887342">
        <w:rPr>
          <w:rFonts w:cs="Arial"/>
          <w:bCs/>
          <w:sz w:val="24"/>
          <w:szCs w:val="24"/>
          <w:lang w:val="en-GB"/>
        </w:rPr>
        <w:t>Day 2</w:t>
      </w:r>
    </w:p>
    <w:p w14:paraId="0B7C1645" w14:textId="77777777" w:rsidR="00B032D0" w:rsidRPr="00887342" w:rsidRDefault="00B032D0" w:rsidP="00B032D0">
      <w:pPr>
        <w:spacing w:line="360" w:lineRule="auto"/>
        <w:rPr>
          <w:rFonts w:cs="Arial"/>
          <w:bCs/>
          <w:sz w:val="24"/>
          <w:szCs w:val="24"/>
          <w:lang w:val="en-GB"/>
        </w:rPr>
      </w:pPr>
      <w:r w:rsidRPr="00887342">
        <w:rPr>
          <w:rFonts w:cs="Arial"/>
          <w:bCs/>
          <w:sz w:val="24"/>
          <w:szCs w:val="24"/>
          <w:lang w:val="en-GB"/>
        </w:rPr>
        <w:t xml:space="preserve">† </w:t>
      </w:r>
      <w:r w:rsidRPr="00887342">
        <w:rPr>
          <w:rFonts w:cs="Arial"/>
          <w:bCs/>
          <w:i/>
          <w:iCs/>
          <w:sz w:val="24"/>
          <w:szCs w:val="24"/>
          <w:lang w:val="en-GB"/>
        </w:rPr>
        <w:t xml:space="preserve">p </w:t>
      </w:r>
      <w:r w:rsidRPr="00887342">
        <w:rPr>
          <w:rFonts w:cs="Arial"/>
          <w:bCs/>
          <w:sz w:val="24"/>
          <w:szCs w:val="24"/>
          <w:lang w:val="en-GB"/>
        </w:rPr>
        <w:t>&lt; 0.05 versus Day 1</w:t>
      </w:r>
    </w:p>
    <w:p w14:paraId="326F1AE7" w14:textId="77777777" w:rsidR="00B032D0" w:rsidRPr="00887342" w:rsidRDefault="00B032D0" w:rsidP="00B032D0">
      <w:pPr>
        <w:rPr>
          <w:rFonts w:cs="Arial"/>
          <w:b/>
          <w:sz w:val="24"/>
          <w:szCs w:val="24"/>
          <w:lang w:val="en-GB"/>
        </w:rPr>
      </w:pPr>
      <w:r w:rsidRPr="00887342">
        <w:rPr>
          <w:rFonts w:cs="Arial"/>
          <w:b/>
          <w:sz w:val="24"/>
          <w:szCs w:val="24"/>
          <w:lang w:val="en-GB"/>
        </w:rPr>
        <w:br w:type="page"/>
      </w:r>
    </w:p>
    <w:p w14:paraId="29089C33" w14:textId="303BDD1F" w:rsidR="009743C5" w:rsidRPr="00887342" w:rsidRDefault="009743C5" w:rsidP="009743C5">
      <w:pPr>
        <w:spacing w:line="360" w:lineRule="auto"/>
        <w:rPr>
          <w:rFonts w:cs="Arial"/>
          <w:bCs/>
          <w:sz w:val="24"/>
          <w:szCs w:val="24"/>
          <w:lang w:val="en-GB"/>
        </w:rPr>
      </w:pPr>
      <w:r w:rsidRPr="00887342">
        <w:rPr>
          <w:rFonts w:cs="Arial"/>
          <w:b/>
          <w:sz w:val="24"/>
          <w:szCs w:val="24"/>
          <w:lang w:val="en-GB"/>
        </w:rPr>
        <w:lastRenderedPageBreak/>
        <w:t xml:space="preserve">ESM Figure 3 </w:t>
      </w:r>
      <w:r w:rsidRPr="00887342">
        <w:rPr>
          <w:rFonts w:cs="Arial"/>
          <w:bCs/>
          <w:sz w:val="24"/>
          <w:szCs w:val="24"/>
          <w:lang w:val="en-GB"/>
        </w:rPr>
        <w:t xml:space="preserve">Gating strategy of the flow cytometry analysis. </w:t>
      </w:r>
    </w:p>
    <w:p w14:paraId="5A0139B5" w14:textId="60C99286" w:rsidR="003137F3" w:rsidRPr="00887342" w:rsidRDefault="009743C5" w:rsidP="00B032D0">
      <w:pPr>
        <w:spacing w:line="360" w:lineRule="auto"/>
        <w:rPr>
          <w:rFonts w:cs="Arial"/>
          <w:bCs/>
          <w:sz w:val="24"/>
          <w:szCs w:val="24"/>
          <w:lang w:val="en-GB"/>
        </w:rPr>
      </w:pPr>
      <w:r w:rsidRPr="00887342">
        <w:rPr>
          <w:noProof/>
          <w:lang w:val="en-GB"/>
        </w:rPr>
        <w:drawing>
          <wp:inline distT="0" distB="0" distL="0" distR="0" wp14:anchorId="7AB3C465" wp14:editId="4397D8FB">
            <wp:extent cx="8374036" cy="5738689"/>
            <wp:effectExtent l="3175" t="0" r="0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8399688" cy="57562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sectPr w:rsidR="003137F3" w:rsidRPr="008873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DBBAE2" w14:textId="77777777" w:rsidR="00CF02BE" w:rsidRDefault="00CF02BE" w:rsidP="00395102">
      <w:pPr>
        <w:spacing w:after="0" w:line="240" w:lineRule="auto"/>
      </w:pPr>
      <w:r>
        <w:separator/>
      </w:r>
    </w:p>
  </w:endnote>
  <w:endnote w:type="continuationSeparator" w:id="0">
    <w:p w14:paraId="2F7CCB90" w14:textId="77777777" w:rsidR="00CF02BE" w:rsidRDefault="00CF02BE" w:rsidP="00395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47850059"/>
      <w:docPartObj>
        <w:docPartGallery w:val="Page Numbers (Bottom of Page)"/>
        <w:docPartUnique/>
      </w:docPartObj>
    </w:sdtPr>
    <w:sdtEndPr/>
    <w:sdtContent>
      <w:p w14:paraId="1128AA33" w14:textId="4C12BCF9" w:rsidR="0043791E" w:rsidRDefault="0043791E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6C6B0E1" w14:textId="77777777" w:rsidR="0043791E" w:rsidRDefault="0043791E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27E06" w14:textId="77777777" w:rsidR="00CF02BE" w:rsidRDefault="00CF02BE" w:rsidP="00395102">
      <w:pPr>
        <w:spacing w:after="0" w:line="240" w:lineRule="auto"/>
      </w:pPr>
      <w:r>
        <w:separator/>
      </w:r>
    </w:p>
  </w:footnote>
  <w:footnote w:type="continuationSeparator" w:id="0">
    <w:p w14:paraId="6A39588F" w14:textId="77777777" w:rsidR="00CF02BE" w:rsidRDefault="00CF02BE" w:rsidP="00395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C0FB6"/>
    <w:multiLevelType w:val="hybridMultilevel"/>
    <w:tmpl w:val="60C0194C"/>
    <w:lvl w:ilvl="0" w:tplc="C5363F78">
      <w:start w:val="28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D7808"/>
    <w:multiLevelType w:val="hybridMultilevel"/>
    <w:tmpl w:val="359C1682"/>
    <w:lvl w:ilvl="0" w:tplc="BCD6E5A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2D4A30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E0E8A44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E58B1B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362C7D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3D0646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3A0BC2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E026CC9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B08639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06163790"/>
    <w:multiLevelType w:val="hybridMultilevel"/>
    <w:tmpl w:val="9626BF08"/>
    <w:lvl w:ilvl="0" w:tplc="4D60CED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911D8F"/>
    <w:multiLevelType w:val="hybridMultilevel"/>
    <w:tmpl w:val="25D24E3E"/>
    <w:lvl w:ilvl="0" w:tplc="C03E868C">
      <w:start w:val="17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D66EE"/>
    <w:multiLevelType w:val="hybridMultilevel"/>
    <w:tmpl w:val="220EDAF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5FC512F"/>
    <w:multiLevelType w:val="hybridMultilevel"/>
    <w:tmpl w:val="DF0457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8357FA6"/>
    <w:multiLevelType w:val="hybridMultilevel"/>
    <w:tmpl w:val="A716658C"/>
    <w:lvl w:ilvl="0" w:tplc="88D0F44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9C02DD4"/>
    <w:multiLevelType w:val="hybridMultilevel"/>
    <w:tmpl w:val="9EB053B4"/>
    <w:lvl w:ilvl="0" w:tplc="4470CCF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B83DAD"/>
    <w:multiLevelType w:val="hybridMultilevel"/>
    <w:tmpl w:val="69A2F7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1337279"/>
    <w:multiLevelType w:val="hybridMultilevel"/>
    <w:tmpl w:val="BA444D1C"/>
    <w:lvl w:ilvl="0" w:tplc="056EAA6A">
      <w:numFmt w:val="bullet"/>
      <w:lvlText w:val="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24A5718"/>
    <w:multiLevelType w:val="hybridMultilevel"/>
    <w:tmpl w:val="0E9833B8"/>
    <w:lvl w:ilvl="0" w:tplc="9D1A61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2007A0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79BED80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08EFD0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9A8C5A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558274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2CA92E2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160D88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7FC1DC0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1" w15:restartNumberingAfterBreak="0">
    <w:nsid w:val="44D725D6"/>
    <w:multiLevelType w:val="hybridMultilevel"/>
    <w:tmpl w:val="D5F6E620"/>
    <w:lvl w:ilvl="0" w:tplc="479E0E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  <w:color w:val="FF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7676B43"/>
    <w:multiLevelType w:val="hybridMultilevel"/>
    <w:tmpl w:val="6CD6E0BA"/>
    <w:lvl w:ilvl="0" w:tplc="00A88B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1B0237"/>
    <w:multiLevelType w:val="hybridMultilevel"/>
    <w:tmpl w:val="587CF0DC"/>
    <w:lvl w:ilvl="0" w:tplc="D1EAA13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D7E2A1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C5EEA8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D792BA5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B0C69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37E6B4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30BDC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954BC26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DE2257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56CD4AC7"/>
    <w:multiLevelType w:val="hybridMultilevel"/>
    <w:tmpl w:val="00B8D3D2"/>
    <w:lvl w:ilvl="0" w:tplc="6A1E7416">
      <w:start w:val="10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68351D"/>
    <w:multiLevelType w:val="hybridMultilevel"/>
    <w:tmpl w:val="046AC088"/>
    <w:lvl w:ilvl="0" w:tplc="6B283AA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E619CD"/>
    <w:multiLevelType w:val="hybridMultilevel"/>
    <w:tmpl w:val="30F46782"/>
    <w:lvl w:ilvl="0" w:tplc="ACA8505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642CB7"/>
    <w:multiLevelType w:val="hybridMultilevel"/>
    <w:tmpl w:val="27F6819A"/>
    <w:lvl w:ilvl="0" w:tplc="521C789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664291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7A34EC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9221FA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B7217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280599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C472FA4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620586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EE8561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8" w15:restartNumberingAfterBreak="0">
    <w:nsid w:val="6B7B1D5B"/>
    <w:multiLevelType w:val="hybridMultilevel"/>
    <w:tmpl w:val="E01E7F78"/>
    <w:lvl w:ilvl="0" w:tplc="83667BB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154304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644571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8FA9A72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E525B6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AC2CD4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2F10EA0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2F09AA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3D0B4A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9" w15:restartNumberingAfterBreak="0">
    <w:nsid w:val="6ED23B3F"/>
    <w:multiLevelType w:val="multilevel"/>
    <w:tmpl w:val="2C6819FC"/>
    <w:lvl w:ilvl="0">
      <w:start w:val="28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34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70E56296"/>
    <w:multiLevelType w:val="hybridMultilevel"/>
    <w:tmpl w:val="56848D98"/>
    <w:lvl w:ilvl="0" w:tplc="1C7C37C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CC6A15"/>
    <w:multiLevelType w:val="hybridMultilevel"/>
    <w:tmpl w:val="134EF9C4"/>
    <w:lvl w:ilvl="0" w:tplc="792E52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F176A89"/>
    <w:multiLevelType w:val="hybridMultilevel"/>
    <w:tmpl w:val="4A04F34A"/>
    <w:lvl w:ilvl="0" w:tplc="056EAA6A">
      <w:numFmt w:val="bullet"/>
      <w:lvlText w:val="‐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13883652">
    <w:abstractNumId w:val="18"/>
  </w:num>
  <w:num w:numId="2" w16cid:durableId="857701442">
    <w:abstractNumId w:val="1"/>
  </w:num>
  <w:num w:numId="3" w16cid:durableId="1495874716">
    <w:abstractNumId w:val="10"/>
  </w:num>
  <w:num w:numId="4" w16cid:durableId="1192571054">
    <w:abstractNumId w:val="17"/>
  </w:num>
  <w:num w:numId="5" w16cid:durableId="189220793">
    <w:abstractNumId w:val="13"/>
  </w:num>
  <w:num w:numId="6" w16cid:durableId="1699894485">
    <w:abstractNumId w:val="4"/>
  </w:num>
  <w:num w:numId="7" w16cid:durableId="1372530381">
    <w:abstractNumId w:val="12"/>
  </w:num>
  <w:num w:numId="8" w16cid:durableId="709381699">
    <w:abstractNumId w:val="3"/>
  </w:num>
  <w:num w:numId="9" w16cid:durableId="1640646227">
    <w:abstractNumId w:val="9"/>
  </w:num>
  <w:num w:numId="10" w16cid:durableId="1486049791">
    <w:abstractNumId w:val="14"/>
  </w:num>
  <w:num w:numId="11" w16cid:durableId="751506638">
    <w:abstractNumId w:val="22"/>
  </w:num>
  <w:num w:numId="12" w16cid:durableId="1727988770">
    <w:abstractNumId w:val="6"/>
  </w:num>
  <w:num w:numId="13" w16cid:durableId="635718659">
    <w:abstractNumId w:val="20"/>
  </w:num>
  <w:num w:numId="14" w16cid:durableId="1695030706">
    <w:abstractNumId w:val="0"/>
  </w:num>
  <w:num w:numId="15" w16cid:durableId="1215384599">
    <w:abstractNumId w:val="19"/>
  </w:num>
  <w:num w:numId="16" w16cid:durableId="1558394717">
    <w:abstractNumId w:val="15"/>
  </w:num>
  <w:num w:numId="17" w16cid:durableId="417294430">
    <w:abstractNumId w:val="16"/>
  </w:num>
  <w:num w:numId="18" w16cid:durableId="1278679087">
    <w:abstractNumId w:val="8"/>
  </w:num>
  <w:num w:numId="19" w16cid:durableId="988823794">
    <w:abstractNumId w:val="11"/>
  </w:num>
  <w:num w:numId="20" w16cid:durableId="1266186482">
    <w:abstractNumId w:val="5"/>
  </w:num>
  <w:num w:numId="21" w16cid:durableId="1597980498">
    <w:abstractNumId w:val="7"/>
  </w:num>
  <w:num w:numId="22" w16cid:durableId="1361904575">
    <w:abstractNumId w:val="21"/>
  </w:num>
  <w:num w:numId="23" w16cid:durableId="19659644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E1NTA2MTAzMzIxtDBV0lEKTi0uzszPAykwrAUAz3Q77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p9dapsryf959uesv2m50avux5ft20fswa5z&quot;&gt;Inflammatory Recurrent and Awareness-Converted&lt;record-ids&gt;&lt;item&gt;4&lt;/item&gt;&lt;item&gt;5&lt;/item&gt;&lt;item&gt;9&lt;/item&gt;&lt;item&gt;20&lt;/item&gt;&lt;item&gt;34&lt;/item&gt;&lt;item&gt;37&lt;/item&gt;&lt;item&gt;38&lt;/item&gt;&lt;item&gt;39&lt;/item&gt;&lt;item&gt;40&lt;/item&gt;&lt;item&gt;41&lt;/item&gt;&lt;item&gt;42&lt;/item&gt;&lt;item&gt;47&lt;/item&gt;&lt;item&gt;48&lt;/item&gt;&lt;/record-ids&gt;&lt;/item&gt;&lt;/Libraries&gt;"/>
  </w:docVars>
  <w:rsids>
    <w:rsidRoot w:val="00F02DB9"/>
    <w:rsid w:val="000001B6"/>
    <w:rsid w:val="00000594"/>
    <w:rsid w:val="00000972"/>
    <w:rsid w:val="00001017"/>
    <w:rsid w:val="000016FC"/>
    <w:rsid w:val="0000221F"/>
    <w:rsid w:val="00005536"/>
    <w:rsid w:val="0000766D"/>
    <w:rsid w:val="0001020A"/>
    <w:rsid w:val="000107B3"/>
    <w:rsid w:val="00012466"/>
    <w:rsid w:val="00012772"/>
    <w:rsid w:val="00015462"/>
    <w:rsid w:val="000169ED"/>
    <w:rsid w:val="00016F9A"/>
    <w:rsid w:val="00021BFD"/>
    <w:rsid w:val="00027016"/>
    <w:rsid w:val="00036495"/>
    <w:rsid w:val="0004240A"/>
    <w:rsid w:val="000429D9"/>
    <w:rsid w:val="00052D16"/>
    <w:rsid w:val="0005321D"/>
    <w:rsid w:val="00054532"/>
    <w:rsid w:val="00055CC5"/>
    <w:rsid w:val="00060472"/>
    <w:rsid w:val="00060748"/>
    <w:rsid w:val="000617A8"/>
    <w:rsid w:val="000622D8"/>
    <w:rsid w:val="00063A9D"/>
    <w:rsid w:val="0006448F"/>
    <w:rsid w:val="00064D9C"/>
    <w:rsid w:val="00076937"/>
    <w:rsid w:val="00080DD6"/>
    <w:rsid w:val="0008269E"/>
    <w:rsid w:val="00082DFA"/>
    <w:rsid w:val="00083346"/>
    <w:rsid w:val="00086EA5"/>
    <w:rsid w:val="0009050A"/>
    <w:rsid w:val="00090887"/>
    <w:rsid w:val="0009152D"/>
    <w:rsid w:val="000925CA"/>
    <w:rsid w:val="00092613"/>
    <w:rsid w:val="00094292"/>
    <w:rsid w:val="000944D8"/>
    <w:rsid w:val="0009458A"/>
    <w:rsid w:val="00094D64"/>
    <w:rsid w:val="000A3C48"/>
    <w:rsid w:val="000A5111"/>
    <w:rsid w:val="000A5924"/>
    <w:rsid w:val="000B0CC8"/>
    <w:rsid w:val="000B2228"/>
    <w:rsid w:val="000B410B"/>
    <w:rsid w:val="000B5A18"/>
    <w:rsid w:val="000B5B72"/>
    <w:rsid w:val="000B767B"/>
    <w:rsid w:val="000C0013"/>
    <w:rsid w:val="000C0772"/>
    <w:rsid w:val="000C0B00"/>
    <w:rsid w:val="000C1129"/>
    <w:rsid w:val="000C1F01"/>
    <w:rsid w:val="000C303B"/>
    <w:rsid w:val="000C30AB"/>
    <w:rsid w:val="000C3779"/>
    <w:rsid w:val="000D1F21"/>
    <w:rsid w:val="000D3DAE"/>
    <w:rsid w:val="000E2E73"/>
    <w:rsid w:val="000E7927"/>
    <w:rsid w:val="000F0D59"/>
    <w:rsid w:val="000F1F0F"/>
    <w:rsid w:val="00101298"/>
    <w:rsid w:val="001045C4"/>
    <w:rsid w:val="001053FC"/>
    <w:rsid w:val="00106AEF"/>
    <w:rsid w:val="00107A4B"/>
    <w:rsid w:val="001135BB"/>
    <w:rsid w:val="001144BD"/>
    <w:rsid w:val="00117EBD"/>
    <w:rsid w:val="00124A2D"/>
    <w:rsid w:val="00124CA4"/>
    <w:rsid w:val="0012608A"/>
    <w:rsid w:val="00130B6D"/>
    <w:rsid w:val="00130DCC"/>
    <w:rsid w:val="00132F3A"/>
    <w:rsid w:val="00132FCE"/>
    <w:rsid w:val="001360E6"/>
    <w:rsid w:val="00136F7C"/>
    <w:rsid w:val="001379D4"/>
    <w:rsid w:val="00141609"/>
    <w:rsid w:val="00141BD8"/>
    <w:rsid w:val="00143664"/>
    <w:rsid w:val="00143B4B"/>
    <w:rsid w:val="001441F9"/>
    <w:rsid w:val="00145F83"/>
    <w:rsid w:val="00146841"/>
    <w:rsid w:val="001509A0"/>
    <w:rsid w:val="00151717"/>
    <w:rsid w:val="001525FF"/>
    <w:rsid w:val="001529DB"/>
    <w:rsid w:val="00152A22"/>
    <w:rsid w:val="001579D8"/>
    <w:rsid w:val="00160F02"/>
    <w:rsid w:val="001618F4"/>
    <w:rsid w:val="00162043"/>
    <w:rsid w:val="00162CE7"/>
    <w:rsid w:val="00164EA0"/>
    <w:rsid w:val="00166401"/>
    <w:rsid w:val="0016746C"/>
    <w:rsid w:val="00172F7A"/>
    <w:rsid w:val="00175427"/>
    <w:rsid w:val="0017669E"/>
    <w:rsid w:val="001802AA"/>
    <w:rsid w:val="0018187D"/>
    <w:rsid w:val="00182F19"/>
    <w:rsid w:val="00184763"/>
    <w:rsid w:val="00184C76"/>
    <w:rsid w:val="001866FB"/>
    <w:rsid w:val="001867CC"/>
    <w:rsid w:val="00186B93"/>
    <w:rsid w:val="00187332"/>
    <w:rsid w:val="001903A4"/>
    <w:rsid w:val="001933DA"/>
    <w:rsid w:val="001963B6"/>
    <w:rsid w:val="0019759D"/>
    <w:rsid w:val="001A1DB1"/>
    <w:rsid w:val="001A4FDC"/>
    <w:rsid w:val="001A50D6"/>
    <w:rsid w:val="001A6924"/>
    <w:rsid w:val="001B03FC"/>
    <w:rsid w:val="001B4B3F"/>
    <w:rsid w:val="001B7E3E"/>
    <w:rsid w:val="001C0C6D"/>
    <w:rsid w:val="001C18B2"/>
    <w:rsid w:val="001C213C"/>
    <w:rsid w:val="001C48AE"/>
    <w:rsid w:val="001C56D2"/>
    <w:rsid w:val="001C5C7F"/>
    <w:rsid w:val="001C7492"/>
    <w:rsid w:val="001D24ED"/>
    <w:rsid w:val="001D35A8"/>
    <w:rsid w:val="001D5662"/>
    <w:rsid w:val="001D6722"/>
    <w:rsid w:val="001D6F97"/>
    <w:rsid w:val="001E4692"/>
    <w:rsid w:val="001E554F"/>
    <w:rsid w:val="001E7B2A"/>
    <w:rsid w:val="001F1EB7"/>
    <w:rsid w:val="001F25B7"/>
    <w:rsid w:val="001F38C7"/>
    <w:rsid w:val="001F3B30"/>
    <w:rsid w:val="001F51D1"/>
    <w:rsid w:val="001F61FC"/>
    <w:rsid w:val="00200E52"/>
    <w:rsid w:val="00201272"/>
    <w:rsid w:val="00201E19"/>
    <w:rsid w:val="0020229E"/>
    <w:rsid w:val="00202455"/>
    <w:rsid w:val="00204E76"/>
    <w:rsid w:val="0020707C"/>
    <w:rsid w:val="00210A31"/>
    <w:rsid w:val="002122DE"/>
    <w:rsid w:val="00212969"/>
    <w:rsid w:val="002136BE"/>
    <w:rsid w:val="002138CA"/>
    <w:rsid w:val="00213B91"/>
    <w:rsid w:val="00214955"/>
    <w:rsid w:val="00215DFB"/>
    <w:rsid w:val="00216B16"/>
    <w:rsid w:val="002179A8"/>
    <w:rsid w:val="00220A5B"/>
    <w:rsid w:val="0022362E"/>
    <w:rsid w:val="00225CE1"/>
    <w:rsid w:val="00226491"/>
    <w:rsid w:val="0022698E"/>
    <w:rsid w:val="00226E6C"/>
    <w:rsid w:val="00227E06"/>
    <w:rsid w:val="00230377"/>
    <w:rsid w:val="00232DDB"/>
    <w:rsid w:val="00233834"/>
    <w:rsid w:val="00234070"/>
    <w:rsid w:val="00234120"/>
    <w:rsid w:val="0023473D"/>
    <w:rsid w:val="002352AA"/>
    <w:rsid w:val="002359F4"/>
    <w:rsid w:val="00237722"/>
    <w:rsid w:val="0024179C"/>
    <w:rsid w:val="00242029"/>
    <w:rsid w:val="002421C1"/>
    <w:rsid w:val="00244A7A"/>
    <w:rsid w:val="002451C4"/>
    <w:rsid w:val="00245E5C"/>
    <w:rsid w:val="0024756C"/>
    <w:rsid w:val="00250BFA"/>
    <w:rsid w:val="0025121A"/>
    <w:rsid w:val="00251FE5"/>
    <w:rsid w:val="00252579"/>
    <w:rsid w:val="00252B12"/>
    <w:rsid w:val="0025560F"/>
    <w:rsid w:val="00256C7C"/>
    <w:rsid w:val="002572A7"/>
    <w:rsid w:val="00260564"/>
    <w:rsid w:val="00260EA4"/>
    <w:rsid w:val="00261435"/>
    <w:rsid w:val="00262941"/>
    <w:rsid w:val="002634C7"/>
    <w:rsid w:val="00264256"/>
    <w:rsid w:val="002667E3"/>
    <w:rsid w:val="00266945"/>
    <w:rsid w:val="002707CB"/>
    <w:rsid w:val="002714D9"/>
    <w:rsid w:val="002730A3"/>
    <w:rsid w:val="00274F24"/>
    <w:rsid w:val="00277B80"/>
    <w:rsid w:val="00277D0F"/>
    <w:rsid w:val="00280705"/>
    <w:rsid w:val="00284122"/>
    <w:rsid w:val="00284722"/>
    <w:rsid w:val="002860CE"/>
    <w:rsid w:val="00286350"/>
    <w:rsid w:val="00286980"/>
    <w:rsid w:val="002904F5"/>
    <w:rsid w:val="00293165"/>
    <w:rsid w:val="00295243"/>
    <w:rsid w:val="00296053"/>
    <w:rsid w:val="0029744F"/>
    <w:rsid w:val="002979A8"/>
    <w:rsid w:val="00297D85"/>
    <w:rsid w:val="002A0115"/>
    <w:rsid w:val="002A03BF"/>
    <w:rsid w:val="002A1B0E"/>
    <w:rsid w:val="002A6BCD"/>
    <w:rsid w:val="002B031E"/>
    <w:rsid w:val="002B17F4"/>
    <w:rsid w:val="002B2F9B"/>
    <w:rsid w:val="002B3CB3"/>
    <w:rsid w:val="002B4C02"/>
    <w:rsid w:val="002B5A13"/>
    <w:rsid w:val="002B6EBD"/>
    <w:rsid w:val="002B7333"/>
    <w:rsid w:val="002B7FE0"/>
    <w:rsid w:val="002C0FD7"/>
    <w:rsid w:val="002C29A2"/>
    <w:rsid w:val="002C3EEE"/>
    <w:rsid w:val="002C451C"/>
    <w:rsid w:val="002C4E8F"/>
    <w:rsid w:val="002C7DFC"/>
    <w:rsid w:val="002D3D06"/>
    <w:rsid w:val="002E079C"/>
    <w:rsid w:val="002E22BA"/>
    <w:rsid w:val="002E2D9B"/>
    <w:rsid w:val="002E3463"/>
    <w:rsid w:val="002E49C2"/>
    <w:rsid w:val="002E549A"/>
    <w:rsid w:val="002E5FC9"/>
    <w:rsid w:val="002F4080"/>
    <w:rsid w:val="002F67A1"/>
    <w:rsid w:val="00301BB1"/>
    <w:rsid w:val="00303F25"/>
    <w:rsid w:val="0030594D"/>
    <w:rsid w:val="00306391"/>
    <w:rsid w:val="00306C0C"/>
    <w:rsid w:val="00307005"/>
    <w:rsid w:val="00312F14"/>
    <w:rsid w:val="0031346E"/>
    <w:rsid w:val="003137F3"/>
    <w:rsid w:val="0031444E"/>
    <w:rsid w:val="0031451E"/>
    <w:rsid w:val="00314A90"/>
    <w:rsid w:val="00314C68"/>
    <w:rsid w:val="00314CBA"/>
    <w:rsid w:val="00316E38"/>
    <w:rsid w:val="0032185B"/>
    <w:rsid w:val="003220ED"/>
    <w:rsid w:val="00322586"/>
    <w:rsid w:val="00322C34"/>
    <w:rsid w:val="0032414C"/>
    <w:rsid w:val="00324441"/>
    <w:rsid w:val="00327E86"/>
    <w:rsid w:val="00327EDA"/>
    <w:rsid w:val="0033001A"/>
    <w:rsid w:val="00331461"/>
    <w:rsid w:val="00332387"/>
    <w:rsid w:val="00332B9C"/>
    <w:rsid w:val="0033341F"/>
    <w:rsid w:val="003340A5"/>
    <w:rsid w:val="003344A1"/>
    <w:rsid w:val="00334BE4"/>
    <w:rsid w:val="00334F08"/>
    <w:rsid w:val="003370AB"/>
    <w:rsid w:val="00345B46"/>
    <w:rsid w:val="0034640E"/>
    <w:rsid w:val="00347B4F"/>
    <w:rsid w:val="00347FBB"/>
    <w:rsid w:val="003516F1"/>
    <w:rsid w:val="003530AD"/>
    <w:rsid w:val="0035321F"/>
    <w:rsid w:val="003533E0"/>
    <w:rsid w:val="00353B0B"/>
    <w:rsid w:val="00357977"/>
    <w:rsid w:val="00360604"/>
    <w:rsid w:val="00361E23"/>
    <w:rsid w:val="00363AE3"/>
    <w:rsid w:val="00363C15"/>
    <w:rsid w:val="00365105"/>
    <w:rsid w:val="00366D6D"/>
    <w:rsid w:val="00370DC3"/>
    <w:rsid w:val="00372134"/>
    <w:rsid w:val="00372DB2"/>
    <w:rsid w:val="00373BC3"/>
    <w:rsid w:val="0038041A"/>
    <w:rsid w:val="00380547"/>
    <w:rsid w:val="0038314D"/>
    <w:rsid w:val="00384E49"/>
    <w:rsid w:val="003858AA"/>
    <w:rsid w:val="00385EC1"/>
    <w:rsid w:val="00390860"/>
    <w:rsid w:val="003914D2"/>
    <w:rsid w:val="00392519"/>
    <w:rsid w:val="003944F0"/>
    <w:rsid w:val="00395102"/>
    <w:rsid w:val="00397314"/>
    <w:rsid w:val="003A16B2"/>
    <w:rsid w:val="003A1717"/>
    <w:rsid w:val="003A2868"/>
    <w:rsid w:val="003A44E7"/>
    <w:rsid w:val="003A4CC6"/>
    <w:rsid w:val="003A5417"/>
    <w:rsid w:val="003A557F"/>
    <w:rsid w:val="003A639F"/>
    <w:rsid w:val="003B72E5"/>
    <w:rsid w:val="003C01AD"/>
    <w:rsid w:val="003C1E05"/>
    <w:rsid w:val="003C21B0"/>
    <w:rsid w:val="003C4422"/>
    <w:rsid w:val="003C67A5"/>
    <w:rsid w:val="003C6E70"/>
    <w:rsid w:val="003D1450"/>
    <w:rsid w:val="003E3A44"/>
    <w:rsid w:val="003E76E8"/>
    <w:rsid w:val="003F1AAB"/>
    <w:rsid w:val="003F3048"/>
    <w:rsid w:val="003F30CF"/>
    <w:rsid w:val="003F353D"/>
    <w:rsid w:val="003F36AE"/>
    <w:rsid w:val="003F6BD3"/>
    <w:rsid w:val="003F7A48"/>
    <w:rsid w:val="004001B3"/>
    <w:rsid w:val="00401247"/>
    <w:rsid w:val="0040238D"/>
    <w:rsid w:val="00402E62"/>
    <w:rsid w:val="004036E7"/>
    <w:rsid w:val="00404B74"/>
    <w:rsid w:val="00411EEC"/>
    <w:rsid w:val="004135AE"/>
    <w:rsid w:val="00413FD1"/>
    <w:rsid w:val="00420D1D"/>
    <w:rsid w:val="004233C1"/>
    <w:rsid w:val="004254A4"/>
    <w:rsid w:val="004258A2"/>
    <w:rsid w:val="004272B1"/>
    <w:rsid w:val="00430B0B"/>
    <w:rsid w:val="004339B8"/>
    <w:rsid w:val="00434985"/>
    <w:rsid w:val="00435B68"/>
    <w:rsid w:val="0043791E"/>
    <w:rsid w:val="00437DE9"/>
    <w:rsid w:val="0044062E"/>
    <w:rsid w:val="00440881"/>
    <w:rsid w:val="00440DE8"/>
    <w:rsid w:val="00442C7E"/>
    <w:rsid w:val="0044517A"/>
    <w:rsid w:val="00445C22"/>
    <w:rsid w:val="00445EDA"/>
    <w:rsid w:val="00450F12"/>
    <w:rsid w:val="00452902"/>
    <w:rsid w:val="00452A33"/>
    <w:rsid w:val="00452DB1"/>
    <w:rsid w:val="00453445"/>
    <w:rsid w:val="00453906"/>
    <w:rsid w:val="0045420F"/>
    <w:rsid w:val="004557B6"/>
    <w:rsid w:val="00455A15"/>
    <w:rsid w:val="00455A54"/>
    <w:rsid w:val="00455DC1"/>
    <w:rsid w:val="00456163"/>
    <w:rsid w:val="00461430"/>
    <w:rsid w:val="0046650E"/>
    <w:rsid w:val="004700E6"/>
    <w:rsid w:val="00470B53"/>
    <w:rsid w:val="00470DCC"/>
    <w:rsid w:val="0047234C"/>
    <w:rsid w:val="004731EE"/>
    <w:rsid w:val="00473E6D"/>
    <w:rsid w:val="00477B26"/>
    <w:rsid w:val="00481017"/>
    <w:rsid w:val="0048102F"/>
    <w:rsid w:val="004817B4"/>
    <w:rsid w:val="00483AA7"/>
    <w:rsid w:val="004866BF"/>
    <w:rsid w:val="004916C1"/>
    <w:rsid w:val="00491C91"/>
    <w:rsid w:val="00492BD3"/>
    <w:rsid w:val="004948A7"/>
    <w:rsid w:val="00494A92"/>
    <w:rsid w:val="00494A9D"/>
    <w:rsid w:val="00495485"/>
    <w:rsid w:val="004954C1"/>
    <w:rsid w:val="004A4C7B"/>
    <w:rsid w:val="004A5D1A"/>
    <w:rsid w:val="004B07DF"/>
    <w:rsid w:val="004B246F"/>
    <w:rsid w:val="004B2503"/>
    <w:rsid w:val="004B2850"/>
    <w:rsid w:val="004B2D9D"/>
    <w:rsid w:val="004B78D8"/>
    <w:rsid w:val="004C083B"/>
    <w:rsid w:val="004C1787"/>
    <w:rsid w:val="004C4F0F"/>
    <w:rsid w:val="004D2DD1"/>
    <w:rsid w:val="004D6201"/>
    <w:rsid w:val="004D67E0"/>
    <w:rsid w:val="004D70A7"/>
    <w:rsid w:val="004E3D3D"/>
    <w:rsid w:val="004E5D98"/>
    <w:rsid w:val="004E61F0"/>
    <w:rsid w:val="004F1391"/>
    <w:rsid w:val="004F3590"/>
    <w:rsid w:val="004F3D64"/>
    <w:rsid w:val="004F5186"/>
    <w:rsid w:val="004F5FBF"/>
    <w:rsid w:val="00500259"/>
    <w:rsid w:val="0050071C"/>
    <w:rsid w:val="0050076C"/>
    <w:rsid w:val="005062A8"/>
    <w:rsid w:val="00506771"/>
    <w:rsid w:val="005069BD"/>
    <w:rsid w:val="00506F03"/>
    <w:rsid w:val="0050725D"/>
    <w:rsid w:val="005111DC"/>
    <w:rsid w:val="00511C2A"/>
    <w:rsid w:val="00513671"/>
    <w:rsid w:val="00513D55"/>
    <w:rsid w:val="00521563"/>
    <w:rsid w:val="00521C27"/>
    <w:rsid w:val="0052202D"/>
    <w:rsid w:val="0052376C"/>
    <w:rsid w:val="00524936"/>
    <w:rsid w:val="005253D2"/>
    <w:rsid w:val="00526FBB"/>
    <w:rsid w:val="00527E70"/>
    <w:rsid w:val="0053158E"/>
    <w:rsid w:val="00534548"/>
    <w:rsid w:val="00534A7C"/>
    <w:rsid w:val="00534F09"/>
    <w:rsid w:val="005352B7"/>
    <w:rsid w:val="00536796"/>
    <w:rsid w:val="00536819"/>
    <w:rsid w:val="005374B7"/>
    <w:rsid w:val="00542187"/>
    <w:rsid w:val="005445F0"/>
    <w:rsid w:val="00544DA9"/>
    <w:rsid w:val="00545207"/>
    <w:rsid w:val="00546306"/>
    <w:rsid w:val="005464E3"/>
    <w:rsid w:val="00547DA7"/>
    <w:rsid w:val="005536FC"/>
    <w:rsid w:val="00556666"/>
    <w:rsid w:val="00557BA8"/>
    <w:rsid w:val="00560162"/>
    <w:rsid w:val="005604B2"/>
    <w:rsid w:val="00560DB0"/>
    <w:rsid w:val="005635FB"/>
    <w:rsid w:val="005647FC"/>
    <w:rsid w:val="00564D4A"/>
    <w:rsid w:val="0056741C"/>
    <w:rsid w:val="00567425"/>
    <w:rsid w:val="0057128C"/>
    <w:rsid w:val="005727D3"/>
    <w:rsid w:val="00573B3B"/>
    <w:rsid w:val="00580706"/>
    <w:rsid w:val="00580E6B"/>
    <w:rsid w:val="005816E3"/>
    <w:rsid w:val="00582331"/>
    <w:rsid w:val="005823BC"/>
    <w:rsid w:val="00584C66"/>
    <w:rsid w:val="00584EFA"/>
    <w:rsid w:val="00587A7F"/>
    <w:rsid w:val="0059076F"/>
    <w:rsid w:val="00590E49"/>
    <w:rsid w:val="00591AF1"/>
    <w:rsid w:val="0059291C"/>
    <w:rsid w:val="00593789"/>
    <w:rsid w:val="005959CC"/>
    <w:rsid w:val="005A0E0A"/>
    <w:rsid w:val="005A187C"/>
    <w:rsid w:val="005A2B86"/>
    <w:rsid w:val="005A2FFA"/>
    <w:rsid w:val="005A35D1"/>
    <w:rsid w:val="005A3ED6"/>
    <w:rsid w:val="005A6309"/>
    <w:rsid w:val="005B078A"/>
    <w:rsid w:val="005B0E07"/>
    <w:rsid w:val="005B1201"/>
    <w:rsid w:val="005B1B75"/>
    <w:rsid w:val="005B217B"/>
    <w:rsid w:val="005B4214"/>
    <w:rsid w:val="005B4775"/>
    <w:rsid w:val="005B6089"/>
    <w:rsid w:val="005B7B75"/>
    <w:rsid w:val="005C06EA"/>
    <w:rsid w:val="005C0B97"/>
    <w:rsid w:val="005C11EA"/>
    <w:rsid w:val="005C1788"/>
    <w:rsid w:val="005C1E96"/>
    <w:rsid w:val="005C2694"/>
    <w:rsid w:val="005C4CC4"/>
    <w:rsid w:val="005C4D94"/>
    <w:rsid w:val="005C57B4"/>
    <w:rsid w:val="005C718C"/>
    <w:rsid w:val="005D07A9"/>
    <w:rsid w:val="005D1374"/>
    <w:rsid w:val="005D36D5"/>
    <w:rsid w:val="005D417C"/>
    <w:rsid w:val="005D5322"/>
    <w:rsid w:val="005D5660"/>
    <w:rsid w:val="005D6028"/>
    <w:rsid w:val="005D7107"/>
    <w:rsid w:val="005D79E9"/>
    <w:rsid w:val="005D7FFB"/>
    <w:rsid w:val="005E11A8"/>
    <w:rsid w:val="005E1AEC"/>
    <w:rsid w:val="005E373C"/>
    <w:rsid w:val="005E479B"/>
    <w:rsid w:val="005E7F8C"/>
    <w:rsid w:val="005F1385"/>
    <w:rsid w:val="005F15C5"/>
    <w:rsid w:val="005F268F"/>
    <w:rsid w:val="005F2A4B"/>
    <w:rsid w:val="005F7AD2"/>
    <w:rsid w:val="00600E3E"/>
    <w:rsid w:val="00600FFD"/>
    <w:rsid w:val="00602FB7"/>
    <w:rsid w:val="006051C7"/>
    <w:rsid w:val="0060561F"/>
    <w:rsid w:val="00605F3F"/>
    <w:rsid w:val="006101D1"/>
    <w:rsid w:val="00610C1B"/>
    <w:rsid w:val="006166E0"/>
    <w:rsid w:val="00616D89"/>
    <w:rsid w:val="00617737"/>
    <w:rsid w:val="00617965"/>
    <w:rsid w:val="00620343"/>
    <w:rsid w:val="006208C8"/>
    <w:rsid w:val="00623B0C"/>
    <w:rsid w:val="006240A4"/>
    <w:rsid w:val="00624ECD"/>
    <w:rsid w:val="0062772E"/>
    <w:rsid w:val="00630003"/>
    <w:rsid w:val="00631CBF"/>
    <w:rsid w:val="00635272"/>
    <w:rsid w:val="00635955"/>
    <w:rsid w:val="00635BF9"/>
    <w:rsid w:val="00636593"/>
    <w:rsid w:val="006416DA"/>
    <w:rsid w:val="00643FC2"/>
    <w:rsid w:val="0064631F"/>
    <w:rsid w:val="00646B90"/>
    <w:rsid w:val="00647343"/>
    <w:rsid w:val="0064793B"/>
    <w:rsid w:val="006511BA"/>
    <w:rsid w:val="00654D49"/>
    <w:rsid w:val="006557D8"/>
    <w:rsid w:val="00655D4B"/>
    <w:rsid w:val="006564DC"/>
    <w:rsid w:val="006569FD"/>
    <w:rsid w:val="0066303C"/>
    <w:rsid w:val="006635FF"/>
    <w:rsid w:val="0066647E"/>
    <w:rsid w:val="00666AC5"/>
    <w:rsid w:val="0067097D"/>
    <w:rsid w:val="00671F72"/>
    <w:rsid w:val="00677922"/>
    <w:rsid w:val="006804B8"/>
    <w:rsid w:val="006804F7"/>
    <w:rsid w:val="0068366A"/>
    <w:rsid w:val="00683AEA"/>
    <w:rsid w:val="00684308"/>
    <w:rsid w:val="00684D44"/>
    <w:rsid w:val="006A12C2"/>
    <w:rsid w:val="006A13CA"/>
    <w:rsid w:val="006A1817"/>
    <w:rsid w:val="006A2C67"/>
    <w:rsid w:val="006A2D10"/>
    <w:rsid w:val="006A39B9"/>
    <w:rsid w:val="006A3BF1"/>
    <w:rsid w:val="006A4344"/>
    <w:rsid w:val="006A4F52"/>
    <w:rsid w:val="006A60CE"/>
    <w:rsid w:val="006A6970"/>
    <w:rsid w:val="006A795D"/>
    <w:rsid w:val="006B0C95"/>
    <w:rsid w:val="006B40A5"/>
    <w:rsid w:val="006B4947"/>
    <w:rsid w:val="006B4A0A"/>
    <w:rsid w:val="006B7093"/>
    <w:rsid w:val="006C14FB"/>
    <w:rsid w:val="006C39E0"/>
    <w:rsid w:val="006D2DF0"/>
    <w:rsid w:val="006D4249"/>
    <w:rsid w:val="006D4D06"/>
    <w:rsid w:val="006D5432"/>
    <w:rsid w:val="006D7002"/>
    <w:rsid w:val="006E062B"/>
    <w:rsid w:val="006E201D"/>
    <w:rsid w:val="006E2AC2"/>
    <w:rsid w:val="006E2AD5"/>
    <w:rsid w:val="006E5B2C"/>
    <w:rsid w:val="006E74D2"/>
    <w:rsid w:val="006F0922"/>
    <w:rsid w:val="006F0ECF"/>
    <w:rsid w:val="006F26D5"/>
    <w:rsid w:val="006F3B5C"/>
    <w:rsid w:val="006F3F38"/>
    <w:rsid w:val="006F3FCD"/>
    <w:rsid w:val="006F43E3"/>
    <w:rsid w:val="006F58A9"/>
    <w:rsid w:val="006F62F4"/>
    <w:rsid w:val="006F7C30"/>
    <w:rsid w:val="007006E6"/>
    <w:rsid w:val="00700797"/>
    <w:rsid w:val="0070086B"/>
    <w:rsid w:val="00703ED4"/>
    <w:rsid w:val="007040D9"/>
    <w:rsid w:val="00706C7B"/>
    <w:rsid w:val="00706D08"/>
    <w:rsid w:val="007072F9"/>
    <w:rsid w:val="007108EC"/>
    <w:rsid w:val="00710C57"/>
    <w:rsid w:val="00711756"/>
    <w:rsid w:val="00712093"/>
    <w:rsid w:val="0071223B"/>
    <w:rsid w:val="00714979"/>
    <w:rsid w:val="00715F78"/>
    <w:rsid w:val="00716159"/>
    <w:rsid w:val="00716691"/>
    <w:rsid w:val="00720787"/>
    <w:rsid w:val="0072179B"/>
    <w:rsid w:val="00723541"/>
    <w:rsid w:val="00723751"/>
    <w:rsid w:val="00725596"/>
    <w:rsid w:val="00725734"/>
    <w:rsid w:val="00726C81"/>
    <w:rsid w:val="00730E62"/>
    <w:rsid w:val="007311AA"/>
    <w:rsid w:val="007330A3"/>
    <w:rsid w:val="00733A55"/>
    <w:rsid w:val="00735100"/>
    <w:rsid w:val="00735A0B"/>
    <w:rsid w:val="00737005"/>
    <w:rsid w:val="00737D37"/>
    <w:rsid w:val="00737E41"/>
    <w:rsid w:val="00741AFC"/>
    <w:rsid w:val="007428A9"/>
    <w:rsid w:val="00743682"/>
    <w:rsid w:val="00743D62"/>
    <w:rsid w:val="00743EB4"/>
    <w:rsid w:val="0074770B"/>
    <w:rsid w:val="00747B3C"/>
    <w:rsid w:val="00747EFE"/>
    <w:rsid w:val="0075293E"/>
    <w:rsid w:val="0075373B"/>
    <w:rsid w:val="00753E1F"/>
    <w:rsid w:val="007610E8"/>
    <w:rsid w:val="00762D19"/>
    <w:rsid w:val="00763C93"/>
    <w:rsid w:val="00765FBE"/>
    <w:rsid w:val="007665BA"/>
    <w:rsid w:val="00772BCF"/>
    <w:rsid w:val="007745AA"/>
    <w:rsid w:val="00774BBD"/>
    <w:rsid w:val="00774E2D"/>
    <w:rsid w:val="00775F9D"/>
    <w:rsid w:val="00776B81"/>
    <w:rsid w:val="00781586"/>
    <w:rsid w:val="0078390E"/>
    <w:rsid w:val="00783A63"/>
    <w:rsid w:val="00783CA5"/>
    <w:rsid w:val="00784E7A"/>
    <w:rsid w:val="00785502"/>
    <w:rsid w:val="00786168"/>
    <w:rsid w:val="00790017"/>
    <w:rsid w:val="007906D9"/>
    <w:rsid w:val="00792906"/>
    <w:rsid w:val="00794F1E"/>
    <w:rsid w:val="007950A2"/>
    <w:rsid w:val="00796F1D"/>
    <w:rsid w:val="00797F45"/>
    <w:rsid w:val="007A09BC"/>
    <w:rsid w:val="007A4D40"/>
    <w:rsid w:val="007A54B4"/>
    <w:rsid w:val="007A555B"/>
    <w:rsid w:val="007B05BE"/>
    <w:rsid w:val="007B2280"/>
    <w:rsid w:val="007B3E4A"/>
    <w:rsid w:val="007B468F"/>
    <w:rsid w:val="007B5057"/>
    <w:rsid w:val="007C016F"/>
    <w:rsid w:val="007C0481"/>
    <w:rsid w:val="007C36FD"/>
    <w:rsid w:val="007C40F9"/>
    <w:rsid w:val="007C5ADA"/>
    <w:rsid w:val="007C5E7F"/>
    <w:rsid w:val="007D054E"/>
    <w:rsid w:val="007D3679"/>
    <w:rsid w:val="007D40B5"/>
    <w:rsid w:val="007D4C4A"/>
    <w:rsid w:val="007D5701"/>
    <w:rsid w:val="007D63AB"/>
    <w:rsid w:val="007E0584"/>
    <w:rsid w:val="007E0AA1"/>
    <w:rsid w:val="007E44EF"/>
    <w:rsid w:val="007E4587"/>
    <w:rsid w:val="007E574F"/>
    <w:rsid w:val="007E5C73"/>
    <w:rsid w:val="007E6EE4"/>
    <w:rsid w:val="007F3AF2"/>
    <w:rsid w:val="007F3E88"/>
    <w:rsid w:val="007F4F4F"/>
    <w:rsid w:val="007F73FF"/>
    <w:rsid w:val="007F7BEB"/>
    <w:rsid w:val="0080091A"/>
    <w:rsid w:val="00800D42"/>
    <w:rsid w:val="00802AC1"/>
    <w:rsid w:val="00804090"/>
    <w:rsid w:val="008042EB"/>
    <w:rsid w:val="008062E6"/>
    <w:rsid w:val="00810D93"/>
    <w:rsid w:val="00813E2E"/>
    <w:rsid w:val="00814D70"/>
    <w:rsid w:val="00815A1D"/>
    <w:rsid w:val="0081611B"/>
    <w:rsid w:val="008207F6"/>
    <w:rsid w:val="0082083D"/>
    <w:rsid w:val="00821904"/>
    <w:rsid w:val="0082371B"/>
    <w:rsid w:val="00823E81"/>
    <w:rsid w:val="00824173"/>
    <w:rsid w:val="008255B8"/>
    <w:rsid w:val="008258B4"/>
    <w:rsid w:val="00825D91"/>
    <w:rsid w:val="00827CCD"/>
    <w:rsid w:val="00827DA4"/>
    <w:rsid w:val="00830AC8"/>
    <w:rsid w:val="00831B88"/>
    <w:rsid w:val="00832D94"/>
    <w:rsid w:val="0083483B"/>
    <w:rsid w:val="00834C76"/>
    <w:rsid w:val="00835BB4"/>
    <w:rsid w:val="00837232"/>
    <w:rsid w:val="0083727B"/>
    <w:rsid w:val="00842D27"/>
    <w:rsid w:val="0084307B"/>
    <w:rsid w:val="00843B55"/>
    <w:rsid w:val="008445F0"/>
    <w:rsid w:val="008473AB"/>
    <w:rsid w:val="00852830"/>
    <w:rsid w:val="008530C2"/>
    <w:rsid w:val="008541BF"/>
    <w:rsid w:val="00856608"/>
    <w:rsid w:val="00856A58"/>
    <w:rsid w:val="00856CB3"/>
    <w:rsid w:val="00856D6D"/>
    <w:rsid w:val="0085709C"/>
    <w:rsid w:val="00860F9E"/>
    <w:rsid w:val="00862C29"/>
    <w:rsid w:val="00866BC1"/>
    <w:rsid w:val="00867910"/>
    <w:rsid w:val="00867971"/>
    <w:rsid w:val="0087095C"/>
    <w:rsid w:val="008709DE"/>
    <w:rsid w:val="00871291"/>
    <w:rsid w:val="0088285A"/>
    <w:rsid w:val="00882C35"/>
    <w:rsid w:val="008839DE"/>
    <w:rsid w:val="00885E78"/>
    <w:rsid w:val="008860DD"/>
    <w:rsid w:val="00887342"/>
    <w:rsid w:val="008919A3"/>
    <w:rsid w:val="008928D4"/>
    <w:rsid w:val="00892B33"/>
    <w:rsid w:val="00892CC4"/>
    <w:rsid w:val="00895C1D"/>
    <w:rsid w:val="00896C62"/>
    <w:rsid w:val="008978C3"/>
    <w:rsid w:val="00897EFF"/>
    <w:rsid w:val="008A3960"/>
    <w:rsid w:val="008A4F87"/>
    <w:rsid w:val="008A54C4"/>
    <w:rsid w:val="008A5E2D"/>
    <w:rsid w:val="008B2AA5"/>
    <w:rsid w:val="008B5E61"/>
    <w:rsid w:val="008B61B8"/>
    <w:rsid w:val="008C0757"/>
    <w:rsid w:val="008C11F5"/>
    <w:rsid w:val="008C14F2"/>
    <w:rsid w:val="008C32CA"/>
    <w:rsid w:val="008C4186"/>
    <w:rsid w:val="008C65A7"/>
    <w:rsid w:val="008D1D7E"/>
    <w:rsid w:val="008D2D8A"/>
    <w:rsid w:val="008D5360"/>
    <w:rsid w:val="008D5859"/>
    <w:rsid w:val="008D6B58"/>
    <w:rsid w:val="008E22E4"/>
    <w:rsid w:val="008E2EB8"/>
    <w:rsid w:val="008E5AC0"/>
    <w:rsid w:val="008F0150"/>
    <w:rsid w:val="008F3D0F"/>
    <w:rsid w:val="008F6166"/>
    <w:rsid w:val="008F70E0"/>
    <w:rsid w:val="009012B4"/>
    <w:rsid w:val="009016E0"/>
    <w:rsid w:val="00901A02"/>
    <w:rsid w:val="009069AA"/>
    <w:rsid w:val="00906C3F"/>
    <w:rsid w:val="00911C6C"/>
    <w:rsid w:val="00912169"/>
    <w:rsid w:val="0091222E"/>
    <w:rsid w:val="0091416D"/>
    <w:rsid w:val="00915228"/>
    <w:rsid w:val="0091558C"/>
    <w:rsid w:val="00915AC5"/>
    <w:rsid w:val="009162E0"/>
    <w:rsid w:val="00923583"/>
    <w:rsid w:val="00925CE7"/>
    <w:rsid w:val="00927922"/>
    <w:rsid w:val="00927FC2"/>
    <w:rsid w:val="009322B5"/>
    <w:rsid w:val="00933684"/>
    <w:rsid w:val="00934D7D"/>
    <w:rsid w:val="00937B2B"/>
    <w:rsid w:val="0094294D"/>
    <w:rsid w:val="00942E93"/>
    <w:rsid w:val="009445A6"/>
    <w:rsid w:val="0094623B"/>
    <w:rsid w:val="00946C46"/>
    <w:rsid w:val="00947301"/>
    <w:rsid w:val="009476DD"/>
    <w:rsid w:val="009504EB"/>
    <w:rsid w:val="00950873"/>
    <w:rsid w:val="00950B1D"/>
    <w:rsid w:val="00951BB0"/>
    <w:rsid w:val="00951EF6"/>
    <w:rsid w:val="009535BD"/>
    <w:rsid w:val="00955ED1"/>
    <w:rsid w:val="00956558"/>
    <w:rsid w:val="0095676A"/>
    <w:rsid w:val="0096127D"/>
    <w:rsid w:val="009637E8"/>
    <w:rsid w:val="00963D51"/>
    <w:rsid w:val="0096425B"/>
    <w:rsid w:val="0096712F"/>
    <w:rsid w:val="0097067A"/>
    <w:rsid w:val="00970B2B"/>
    <w:rsid w:val="00971A26"/>
    <w:rsid w:val="009724A8"/>
    <w:rsid w:val="009743C5"/>
    <w:rsid w:val="00974B4F"/>
    <w:rsid w:val="00975079"/>
    <w:rsid w:val="009759BE"/>
    <w:rsid w:val="00976044"/>
    <w:rsid w:val="00977A96"/>
    <w:rsid w:val="009822C3"/>
    <w:rsid w:val="00983414"/>
    <w:rsid w:val="00983D61"/>
    <w:rsid w:val="00985A43"/>
    <w:rsid w:val="00990081"/>
    <w:rsid w:val="00992981"/>
    <w:rsid w:val="00994026"/>
    <w:rsid w:val="00997B0C"/>
    <w:rsid w:val="009A0765"/>
    <w:rsid w:val="009A3C31"/>
    <w:rsid w:val="009A462C"/>
    <w:rsid w:val="009A6BB4"/>
    <w:rsid w:val="009B1538"/>
    <w:rsid w:val="009B1696"/>
    <w:rsid w:val="009B3370"/>
    <w:rsid w:val="009B3728"/>
    <w:rsid w:val="009B535B"/>
    <w:rsid w:val="009B7C00"/>
    <w:rsid w:val="009C18BA"/>
    <w:rsid w:val="009C33BE"/>
    <w:rsid w:val="009C6798"/>
    <w:rsid w:val="009C7217"/>
    <w:rsid w:val="009C798C"/>
    <w:rsid w:val="009E060F"/>
    <w:rsid w:val="009E3F36"/>
    <w:rsid w:val="009E66B6"/>
    <w:rsid w:val="009E6B8C"/>
    <w:rsid w:val="009F04B1"/>
    <w:rsid w:val="009F0F1A"/>
    <w:rsid w:val="009F6FEC"/>
    <w:rsid w:val="009F77CB"/>
    <w:rsid w:val="009F7ED9"/>
    <w:rsid w:val="00A00CE1"/>
    <w:rsid w:val="00A03BF9"/>
    <w:rsid w:val="00A056A2"/>
    <w:rsid w:val="00A05E5E"/>
    <w:rsid w:val="00A11CC2"/>
    <w:rsid w:val="00A12C67"/>
    <w:rsid w:val="00A14B14"/>
    <w:rsid w:val="00A14BD1"/>
    <w:rsid w:val="00A16186"/>
    <w:rsid w:val="00A176D4"/>
    <w:rsid w:val="00A17AB1"/>
    <w:rsid w:val="00A22FBB"/>
    <w:rsid w:val="00A24629"/>
    <w:rsid w:val="00A25B48"/>
    <w:rsid w:val="00A30F3F"/>
    <w:rsid w:val="00A31C47"/>
    <w:rsid w:val="00A32196"/>
    <w:rsid w:val="00A32499"/>
    <w:rsid w:val="00A32510"/>
    <w:rsid w:val="00A3359A"/>
    <w:rsid w:val="00A35DED"/>
    <w:rsid w:val="00A3695D"/>
    <w:rsid w:val="00A36C74"/>
    <w:rsid w:val="00A406FC"/>
    <w:rsid w:val="00A42490"/>
    <w:rsid w:val="00A43360"/>
    <w:rsid w:val="00A47FB9"/>
    <w:rsid w:val="00A508E5"/>
    <w:rsid w:val="00A50EB3"/>
    <w:rsid w:val="00A5115C"/>
    <w:rsid w:val="00A52610"/>
    <w:rsid w:val="00A54FB3"/>
    <w:rsid w:val="00A56A04"/>
    <w:rsid w:val="00A5798E"/>
    <w:rsid w:val="00A60830"/>
    <w:rsid w:val="00A61188"/>
    <w:rsid w:val="00A61C40"/>
    <w:rsid w:val="00A62EFE"/>
    <w:rsid w:val="00A63589"/>
    <w:rsid w:val="00A6636E"/>
    <w:rsid w:val="00A667C5"/>
    <w:rsid w:val="00A72539"/>
    <w:rsid w:val="00A72AC2"/>
    <w:rsid w:val="00A73BA6"/>
    <w:rsid w:val="00A75613"/>
    <w:rsid w:val="00A75687"/>
    <w:rsid w:val="00A76CC3"/>
    <w:rsid w:val="00A82B62"/>
    <w:rsid w:val="00A83113"/>
    <w:rsid w:val="00A83401"/>
    <w:rsid w:val="00A8394B"/>
    <w:rsid w:val="00A84445"/>
    <w:rsid w:val="00A84E37"/>
    <w:rsid w:val="00A90167"/>
    <w:rsid w:val="00A90BFF"/>
    <w:rsid w:val="00A929E1"/>
    <w:rsid w:val="00A93AD8"/>
    <w:rsid w:val="00A93FE7"/>
    <w:rsid w:val="00A9485E"/>
    <w:rsid w:val="00A965ED"/>
    <w:rsid w:val="00AA0210"/>
    <w:rsid w:val="00AA0FA0"/>
    <w:rsid w:val="00AA296A"/>
    <w:rsid w:val="00AA4C12"/>
    <w:rsid w:val="00AA6DE6"/>
    <w:rsid w:val="00AA74D6"/>
    <w:rsid w:val="00AA7F2E"/>
    <w:rsid w:val="00AB2F24"/>
    <w:rsid w:val="00AB3355"/>
    <w:rsid w:val="00AB3918"/>
    <w:rsid w:val="00AB6511"/>
    <w:rsid w:val="00AB7595"/>
    <w:rsid w:val="00AB7B19"/>
    <w:rsid w:val="00AC172B"/>
    <w:rsid w:val="00AC1F4B"/>
    <w:rsid w:val="00AC2703"/>
    <w:rsid w:val="00AC3F46"/>
    <w:rsid w:val="00AC41E0"/>
    <w:rsid w:val="00AC6789"/>
    <w:rsid w:val="00AC68E4"/>
    <w:rsid w:val="00AD020E"/>
    <w:rsid w:val="00AD06C0"/>
    <w:rsid w:val="00AD40BF"/>
    <w:rsid w:val="00AD6C7B"/>
    <w:rsid w:val="00AE1066"/>
    <w:rsid w:val="00AE2044"/>
    <w:rsid w:val="00AE223E"/>
    <w:rsid w:val="00AE4167"/>
    <w:rsid w:val="00AE4B53"/>
    <w:rsid w:val="00AE4E65"/>
    <w:rsid w:val="00AE6CDA"/>
    <w:rsid w:val="00AF0402"/>
    <w:rsid w:val="00AF0EB8"/>
    <w:rsid w:val="00AF491E"/>
    <w:rsid w:val="00AF509A"/>
    <w:rsid w:val="00AF5386"/>
    <w:rsid w:val="00AF5B73"/>
    <w:rsid w:val="00AF769C"/>
    <w:rsid w:val="00B02C73"/>
    <w:rsid w:val="00B02E01"/>
    <w:rsid w:val="00B032D0"/>
    <w:rsid w:val="00B03946"/>
    <w:rsid w:val="00B04679"/>
    <w:rsid w:val="00B068CA"/>
    <w:rsid w:val="00B07F7C"/>
    <w:rsid w:val="00B10C76"/>
    <w:rsid w:val="00B137AB"/>
    <w:rsid w:val="00B13B75"/>
    <w:rsid w:val="00B13BD6"/>
    <w:rsid w:val="00B15EF9"/>
    <w:rsid w:val="00B1632D"/>
    <w:rsid w:val="00B16416"/>
    <w:rsid w:val="00B205C9"/>
    <w:rsid w:val="00B20B5E"/>
    <w:rsid w:val="00B21D08"/>
    <w:rsid w:val="00B22F09"/>
    <w:rsid w:val="00B30854"/>
    <w:rsid w:val="00B30B75"/>
    <w:rsid w:val="00B310D8"/>
    <w:rsid w:val="00B3683A"/>
    <w:rsid w:val="00B40CE7"/>
    <w:rsid w:val="00B429FE"/>
    <w:rsid w:val="00B42A7C"/>
    <w:rsid w:val="00B4318C"/>
    <w:rsid w:val="00B4566C"/>
    <w:rsid w:val="00B50595"/>
    <w:rsid w:val="00B5180C"/>
    <w:rsid w:val="00B5306F"/>
    <w:rsid w:val="00B5647B"/>
    <w:rsid w:val="00B5665C"/>
    <w:rsid w:val="00B57D08"/>
    <w:rsid w:val="00B60972"/>
    <w:rsid w:val="00B60E30"/>
    <w:rsid w:val="00B619E4"/>
    <w:rsid w:val="00B70654"/>
    <w:rsid w:val="00B712F6"/>
    <w:rsid w:val="00B7213B"/>
    <w:rsid w:val="00B72DD6"/>
    <w:rsid w:val="00B740DB"/>
    <w:rsid w:val="00B75752"/>
    <w:rsid w:val="00B7585A"/>
    <w:rsid w:val="00B77B71"/>
    <w:rsid w:val="00B81FB4"/>
    <w:rsid w:val="00B85595"/>
    <w:rsid w:val="00B861EE"/>
    <w:rsid w:val="00B904EF"/>
    <w:rsid w:val="00B91D77"/>
    <w:rsid w:val="00B91E22"/>
    <w:rsid w:val="00B93026"/>
    <w:rsid w:val="00B9405B"/>
    <w:rsid w:val="00B94596"/>
    <w:rsid w:val="00B94F27"/>
    <w:rsid w:val="00B961D7"/>
    <w:rsid w:val="00B96A95"/>
    <w:rsid w:val="00BA06AC"/>
    <w:rsid w:val="00BA0C20"/>
    <w:rsid w:val="00BA1676"/>
    <w:rsid w:val="00BA1B7E"/>
    <w:rsid w:val="00BA3E56"/>
    <w:rsid w:val="00BA585D"/>
    <w:rsid w:val="00BA7469"/>
    <w:rsid w:val="00BA752C"/>
    <w:rsid w:val="00BB3EC8"/>
    <w:rsid w:val="00BB5FED"/>
    <w:rsid w:val="00BB7953"/>
    <w:rsid w:val="00BC109C"/>
    <w:rsid w:val="00BC42F6"/>
    <w:rsid w:val="00BC487F"/>
    <w:rsid w:val="00BC510C"/>
    <w:rsid w:val="00BC6F94"/>
    <w:rsid w:val="00BC7862"/>
    <w:rsid w:val="00BD0502"/>
    <w:rsid w:val="00BD077E"/>
    <w:rsid w:val="00BD1BE4"/>
    <w:rsid w:val="00BD229D"/>
    <w:rsid w:val="00BD5259"/>
    <w:rsid w:val="00BE3234"/>
    <w:rsid w:val="00BE5C8C"/>
    <w:rsid w:val="00BE7643"/>
    <w:rsid w:val="00BE774B"/>
    <w:rsid w:val="00BF05E7"/>
    <w:rsid w:val="00BF08D0"/>
    <w:rsid w:val="00BF4BE8"/>
    <w:rsid w:val="00BF6353"/>
    <w:rsid w:val="00BF6DBC"/>
    <w:rsid w:val="00C00FC1"/>
    <w:rsid w:val="00C017D6"/>
    <w:rsid w:val="00C02A11"/>
    <w:rsid w:val="00C04327"/>
    <w:rsid w:val="00C048D9"/>
    <w:rsid w:val="00C05D6D"/>
    <w:rsid w:val="00C06497"/>
    <w:rsid w:val="00C077A9"/>
    <w:rsid w:val="00C105A0"/>
    <w:rsid w:val="00C12B6A"/>
    <w:rsid w:val="00C20372"/>
    <w:rsid w:val="00C21E05"/>
    <w:rsid w:val="00C22AA7"/>
    <w:rsid w:val="00C231BF"/>
    <w:rsid w:val="00C26DC5"/>
    <w:rsid w:val="00C32C06"/>
    <w:rsid w:val="00C333F6"/>
    <w:rsid w:val="00C35CF7"/>
    <w:rsid w:val="00C37C48"/>
    <w:rsid w:val="00C407E1"/>
    <w:rsid w:val="00C4117C"/>
    <w:rsid w:val="00C42BC1"/>
    <w:rsid w:val="00C44C0D"/>
    <w:rsid w:val="00C44CC7"/>
    <w:rsid w:val="00C46CD8"/>
    <w:rsid w:val="00C5038B"/>
    <w:rsid w:val="00C5175E"/>
    <w:rsid w:val="00C52BAF"/>
    <w:rsid w:val="00C53652"/>
    <w:rsid w:val="00C5397A"/>
    <w:rsid w:val="00C54140"/>
    <w:rsid w:val="00C54688"/>
    <w:rsid w:val="00C57DDA"/>
    <w:rsid w:val="00C57E32"/>
    <w:rsid w:val="00C627B4"/>
    <w:rsid w:val="00C62E4B"/>
    <w:rsid w:val="00C64D84"/>
    <w:rsid w:val="00C70E44"/>
    <w:rsid w:val="00C72E44"/>
    <w:rsid w:val="00C7302C"/>
    <w:rsid w:val="00C74B09"/>
    <w:rsid w:val="00C763F0"/>
    <w:rsid w:val="00C80826"/>
    <w:rsid w:val="00C8543E"/>
    <w:rsid w:val="00C87094"/>
    <w:rsid w:val="00C87325"/>
    <w:rsid w:val="00C87B3A"/>
    <w:rsid w:val="00C92310"/>
    <w:rsid w:val="00C94A1C"/>
    <w:rsid w:val="00CA0016"/>
    <w:rsid w:val="00CA0287"/>
    <w:rsid w:val="00CA26B1"/>
    <w:rsid w:val="00CA4153"/>
    <w:rsid w:val="00CA59DC"/>
    <w:rsid w:val="00CA5B3A"/>
    <w:rsid w:val="00CA688C"/>
    <w:rsid w:val="00CB24A8"/>
    <w:rsid w:val="00CB2F49"/>
    <w:rsid w:val="00CB4325"/>
    <w:rsid w:val="00CB565F"/>
    <w:rsid w:val="00CB6872"/>
    <w:rsid w:val="00CB6A98"/>
    <w:rsid w:val="00CB772A"/>
    <w:rsid w:val="00CC22E9"/>
    <w:rsid w:val="00CC2674"/>
    <w:rsid w:val="00CC3BC1"/>
    <w:rsid w:val="00CC72D4"/>
    <w:rsid w:val="00CC73EA"/>
    <w:rsid w:val="00CC7768"/>
    <w:rsid w:val="00CC78D4"/>
    <w:rsid w:val="00CD1265"/>
    <w:rsid w:val="00CD41BB"/>
    <w:rsid w:val="00CD729A"/>
    <w:rsid w:val="00CD76D5"/>
    <w:rsid w:val="00CD7D62"/>
    <w:rsid w:val="00CD7DEC"/>
    <w:rsid w:val="00CE021B"/>
    <w:rsid w:val="00CE0909"/>
    <w:rsid w:val="00CE53BB"/>
    <w:rsid w:val="00CF02BE"/>
    <w:rsid w:val="00CF0D7E"/>
    <w:rsid w:val="00CF5FBA"/>
    <w:rsid w:val="00CF75BD"/>
    <w:rsid w:val="00CF7A00"/>
    <w:rsid w:val="00D05390"/>
    <w:rsid w:val="00D062F1"/>
    <w:rsid w:val="00D06C6F"/>
    <w:rsid w:val="00D10187"/>
    <w:rsid w:val="00D1127B"/>
    <w:rsid w:val="00D13468"/>
    <w:rsid w:val="00D15DDB"/>
    <w:rsid w:val="00D16082"/>
    <w:rsid w:val="00D1675F"/>
    <w:rsid w:val="00D204D2"/>
    <w:rsid w:val="00D225F2"/>
    <w:rsid w:val="00D25CBB"/>
    <w:rsid w:val="00D25DAD"/>
    <w:rsid w:val="00D2648E"/>
    <w:rsid w:val="00D276A1"/>
    <w:rsid w:val="00D30098"/>
    <w:rsid w:val="00D3494E"/>
    <w:rsid w:val="00D3581E"/>
    <w:rsid w:val="00D426EC"/>
    <w:rsid w:val="00D467A0"/>
    <w:rsid w:val="00D470ED"/>
    <w:rsid w:val="00D5140B"/>
    <w:rsid w:val="00D53C2A"/>
    <w:rsid w:val="00D55B99"/>
    <w:rsid w:val="00D55D65"/>
    <w:rsid w:val="00D5618D"/>
    <w:rsid w:val="00D568AD"/>
    <w:rsid w:val="00D57F86"/>
    <w:rsid w:val="00D61E3A"/>
    <w:rsid w:val="00D62BB4"/>
    <w:rsid w:val="00D63D6E"/>
    <w:rsid w:val="00D6479E"/>
    <w:rsid w:val="00D64F19"/>
    <w:rsid w:val="00D6514C"/>
    <w:rsid w:val="00D6605C"/>
    <w:rsid w:val="00D67B98"/>
    <w:rsid w:val="00D705BC"/>
    <w:rsid w:val="00D71736"/>
    <w:rsid w:val="00D72306"/>
    <w:rsid w:val="00D72E1E"/>
    <w:rsid w:val="00D7333F"/>
    <w:rsid w:val="00D74906"/>
    <w:rsid w:val="00D749E2"/>
    <w:rsid w:val="00D74BC7"/>
    <w:rsid w:val="00D74DF9"/>
    <w:rsid w:val="00D74F74"/>
    <w:rsid w:val="00D75F1D"/>
    <w:rsid w:val="00D77DA9"/>
    <w:rsid w:val="00D807AE"/>
    <w:rsid w:val="00D81C94"/>
    <w:rsid w:val="00D8317B"/>
    <w:rsid w:val="00D84DAF"/>
    <w:rsid w:val="00D8676A"/>
    <w:rsid w:val="00D9133F"/>
    <w:rsid w:val="00D92903"/>
    <w:rsid w:val="00D92F91"/>
    <w:rsid w:val="00D93DA6"/>
    <w:rsid w:val="00D94939"/>
    <w:rsid w:val="00D95060"/>
    <w:rsid w:val="00D95FC7"/>
    <w:rsid w:val="00D97F55"/>
    <w:rsid w:val="00DA0C8A"/>
    <w:rsid w:val="00DA159C"/>
    <w:rsid w:val="00DA2960"/>
    <w:rsid w:val="00DA2F8F"/>
    <w:rsid w:val="00DA3A17"/>
    <w:rsid w:val="00DA3CBF"/>
    <w:rsid w:val="00DA439D"/>
    <w:rsid w:val="00DA6FD9"/>
    <w:rsid w:val="00DB15EF"/>
    <w:rsid w:val="00DB1FF8"/>
    <w:rsid w:val="00DB3222"/>
    <w:rsid w:val="00DB6179"/>
    <w:rsid w:val="00DB6D26"/>
    <w:rsid w:val="00DB7754"/>
    <w:rsid w:val="00DB7846"/>
    <w:rsid w:val="00DC0835"/>
    <w:rsid w:val="00DC26B5"/>
    <w:rsid w:val="00DC4901"/>
    <w:rsid w:val="00DC561E"/>
    <w:rsid w:val="00DC659B"/>
    <w:rsid w:val="00DC6BEF"/>
    <w:rsid w:val="00DC6FF4"/>
    <w:rsid w:val="00DD076C"/>
    <w:rsid w:val="00DE00F5"/>
    <w:rsid w:val="00DE565D"/>
    <w:rsid w:val="00DE597A"/>
    <w:rsid w:val="00DE7F0A"/>
    <w:rsid w:val="00DF1E11"/>
    <w:rsid w:val="00DF20B8"/>
    <w:rsid w:val="00DF31F4"/>
    <w:rsid w:val="00DF41B9"/>
    <w:rsid w:val="00DF5C15"/>
    <w:rsid w:val="00DF78B7"/>
    <w:rsid w:val="00E0272B"/>
    <w:rsid w:val="00E07528"/>
    <w:rsid w:val="00E07E83"/>
    <w:rsid w:val="00E07FB4"/>
    <w:rsid w:val="00E129E2"/>
    <w:rsid w:val="00E1395D"/>
    <w:rsid w:val="00E13D7B"/>
    <w:rsid w:val="00E145EE"/>
    <w:rsid w:val="00E1470A"/>
    <w:rsid w:val="00E20F35"/>
    <w:rsid w:val="00E22B14"/>
    <w:rsid w:val="00E22DA2"/>
    <w:rsid w:val="00E24A24"/>
    <w:rsid w:val="00E24A45"/>
    <w:rsid w:val="00E26492"/>
    <w:rsid w:val="00E268EA"/>
    <w:rsid w:val="00E26CFA"/>
    <w:rsid w:val="00E30338"/>
    <w:rsid w:val="00E30C59"/>
    <w:rsid w:val="00E30DA5"/>
    <w:rsid w:val="00E32281"/>
    <w:rsid w:val="00E355CE"/>
    <w:rsid w:val="00E36D96"/>
    <w:rsid w:val="00E511B6"/>
    <w:rsid w:val="00E5200C"/>
    <w:rsid w:val="00E53C74"/>
    <w:rsid w:val="00E53DE9"/>
    <w:rsid w:val="00E543D3"/>
    <w:rsid w:val="00E54599"/>
    <w:rsid w:val="00E552BB"/>
    <w:rsid w:val="00E562E1"/>
    <w:rsid w:val="00E60B90"/>
    <w:rsid w:val="00E613CC"/>
    <w:rsid w:val="00E61A5E"/>
    <w:rsid w:val="00E64014"/>
    <w:rsid w:val="00E64763"/>
    <w:rsid w:val="00E64839"/>
    <w:rsid w:val="00E65216"/>
    <w:rsid w:val="00E664DC"/>
    <w:rsid w:val="00E74868"/>
    <w:rsid w:val="00E7494F"/>
    <w:rsid w:val="00E76074"/>
    <w:rsid w:val="00E77757"/>
    <w:rsid w:val="00E81644"/>
    <w:rsid w:val="00E82359"/>
    <w:rsid w:val="00E84C28"/>
    <w:rsid w:val="00E862CB"/>
    <w:rsid w:val="00E90185"/>
    <w:rsid w:val="00EA0210"/>
    <w:rsid w:val="00EA1461"/>
    <w:rsid w:val="00EA4C95"/>
    <w:rsid w:val="00EA4F8D"/>
    <w:rsid w:val="00EA7BC8"/>
    <w:rsid w:val="00EB05B4"/>
    <w:rsid w:val="00EB3FE7"/>
    <w:rsid w:val="00EB4054"/>
    <w:rsid w:val="00EC2881"/>
    <w:rsid w:val="00EC3A38"/>
    <w:rsid w:val="00EC624B"/>
    <w:rsid w:val="00ED11BA"/>
    <w:rsid w:val="00ED2572"/>
    <w:rsid w:val="00ED2A95"/>
    <w:rsid w:val="00ED3EF9"/>
    <w:rsid w:val="00ED4875"/>
    <w:rsid w:val="00ED5ED2"/>
    <w:rsid w:val="00ED7BDC"/>
    <w:rsid w:val="00ED7E14"/>
    <w:rsid w:val="00ED7F8C"/>
    <w:rsid w:val="00EE309A"/>
    <w:rsid w:val="00EE3337"/>
    <w:rsid w:val="00EE3C6C"/>
    <w:rsid w:val="00EE52A0"/>
    <w:rsid w:val="00EE75C3"/>
    <w:rsid w:val="00EE795D"/>
    <w:rsid w:val="00EF0480"/>
    <w:rsid w:val="00EF0E39"/>
    <w:rsid w:val="00EF1A92"/>
    <w:rsid w:val="00EF3C0F"/>
    <w:rsid w:val="00EF4FE8"/>
    <w:rsid w:val="00EF4FF2"/>
    <w:rsid w:val="00EF5565"/>
    <w:rsid w:val="00EF6DCC"/>
    <w:rsid w:val="00F01282"/>
    <w:rsid w:val="00F01A3E"/>
    <w:rsid w:val="00F023D0"/>
    <w:rsid w:val="00F027C6"/>
    <w:rsid w:val="00F02DB9"/>
    <w:rsid w:val="00F04F8B"/>
    <w:rsid w:val="00F06ACE"/>
    <w:rsid w:val="00F1240D"/>
    <w:rsid w:val="00F142E1"/>
    <w:rsid w:val="00F15D47"/>
    <w:rsid w:val="00F17737"/>
    <w:rsid w:val="00F220A1"/>
    <w:rsid w:val="00F23478"/>
    <w:rsid w:val="00F23C3D"/>
    <w:rsid w:val="00F25F0A"/>
    <w:rsid w:val="00F26C68"/>
    <w:rsid w:val="00F30274"/>
    <w:rsid w:val="00F3161C"/>
    <w:rsid w:val="00F339E6"/>
    <w:rsid w:val="00F34B83"/>
    <w:rsid w:val="00F356A8"/>
    <w:rsid w:val="00F36406"/>
    <w:rsid w:val="00F36B5D"/>
    <w:rsid w:val="00F36CD1"/>
    <w:rsid w:val="00F40D4E"/>
    <w:rsid w:val="00F40D9B"/>
    <w:rsid w:val="00F418FA"/>
    <w:rsid w:val="00F4271F"/>
    <w:rsid w:val="00F44302"/>
    <w:rsid w:val="00F47627"/>
    <w:rsid w:val="00F47812"/>
    <w:rsid w:val="00F516AE"/>
    <w:rsid w:val="00F526D6"/>
    <w:rsid w:val="00F528F0"/>
    <w:rsid w:val="00F534FC"/>
    <w:rsid w:val="00F54164"/>
    <w:rsid w:val="00F56274"/>
    <w:rsid w:val="00F56F66"/>
    <w:rsid w:val="00F60F05"/>
    <w:rsid w:val="00F61AC2"/>
    <w:rsid w:val="00F61AFF"/>
    <w:rsid w:val="00F62ACF"/>
    <w:rsid w:val="00F6507B"/>
    <w:rsid w:val="00F704F5"/>
    <w:rsid w:val="00F71EE4"/>
    <w:rsid w:val="00F76462"/>
    <w:rsid w:val="00F76B43"/>
    <w:rsid w:val="00F85170"/>
    <w:rsid w:val="00F87D1A"/>
    <w:rsid w:val="00F90A67"/>
    <w:rsid w:val="00F90BBE"/>
    <w:rsid w:val="00F91B01"/>
    <w:rsid w:val="00F968F7"/>
    <w:rsid w:val="00FA0B29"/>
    <w:rsid w:val="00FA1FB0"/>
    <w:rsid w:val="00FA413D"/>
    <w:rsid w:val="00FA4908"/>
    <w:rsid w:val="00FA7E79"/>
    <w:rsid w:val="00FB0F0E"/>
    <w:rsid w:val="00FB0FB9"/>
    <w:rsid w:val="00FB0FD8"/>
    <w:rsid w:val="00FB40CE"/>
    <w:rsid w:val="00FB650C"/>
    <w:rsid w:val="00FC179F"/>
    <w:rsid w:val="00FC2556"/>
    <w:rsid w:val="00FC7400"/>
    <w:rsid w:val="00FC742C"/>
    <w:rsid w:val="00FD106B"/>
    <w:rsid w:val="00FD2AF8"/>
    <w:rsid w:val="00FD2B6C"/>
    <w:rsid w:val="00FD6859"/>
    <w:rsid w:val="00FD7953"/>
    <w:rsid w:val="00FE08F3"/>
    <w:rsid w:val="00FE2625"/>
    <w:rsid w:val="00FE2758"/>
    <w:rsid w:val="00FE2A12"/>
    <w:rsid w:val="00FE5555"/>
    <w:rsid w:val="00FE770A"/>
    <w:rsid w:val="00FF149A"/>
    <w:rsid w:val="00FF1BC1"/>
    <w:rsid w:val="00FF1F73"/>
    <w:rsid w:val="00FF1FC4"/>
    <w:rsid w:val="00FF40AC"/>
    <w:rsid w:val="00FF413F"/>
    <w:rsid w:val="00FF54B0"/>
    <w:rsid w:val="00FF6A64"/>
    <w:rsid w:val="00FF6B7B"/>
    <w:rsid w:val="00FF6B92"/>
    <w:rsid w:val="00FF6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96DA5F"/>
  <w15:chartTrackingRefBased/>
  <w15:docId w15:val="{1D55F7B7-61EA-4758-9B48-AE5A0DFE7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F90A67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Rastertabel3-Accent3">
    <w:name w:val="Grid Table 3 Accent 3"/>
    <w:basedOn w:val="Standaardtabel"/>
    <w:uiPriority w:val="48"/>
    <w:rsid w:val="008928D4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99CCFF"/>
        <w:left w:val="single" w:sz="4" w:space="0" w:color="99CCFF"/>
        <w:bottom w:val="single" w:sz="4" w:space="0" w:color="99CCFF"/>
        <w:right w:val="single" w:sz="4" w:space="0" w:color="99CCFF"/>
        <w:insideH w:val="single" w:sz="4" w:space="0" w:color="99CCFF"/>
        <w:insideV w:val="single" w:sz="4" w:space="0" w:color="99CCFF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  <w:tblStylePr w:type="neCell">
      <w:tblPr/>
      <w:tcPr>
        <w:tcBorders>
          <w:bottom w:val="single" w:sz="4" w:space="0" w:color="C2D69B" w:themeColor="accent3" w:themeTint="99"/>
        </w:tcBorders>
      </w:tcPr>
    </w:tblStylePr>
    <w:tblStylePr w:type="nwCell">
      <w:tblPr/>
      <w:tcPr>
        <w:tcBorders>
          <w:bottom w:val="single" w:sz="4" w:space="0" w:color="C2D69B" w:themeColor="accent3" w:themeTint="99"/>
        </w:tcBorders>
      </w:tcPr>
    </w:tblStylePr>
    <w:tblStylePr w:type="seCell">
      <w:tblPr/>
      <w:tcPr>
        <w:tcBorders>
          <w:top w:val="single" w:sz="4" w:space="0" w:color="C2D69B" w:themeColor="accent3" w:themeTint="99"/>
        </w:tcBorders>
      </w:tcPr>
    </w:tblStylePr>
    <w:tblStylePr w:type="swCell">
      <w:tblPr/>
      <w:tcPr>
        <w:tcBorders>
          <w:top w:val="single" w:sz="4" w:space="0" w:color="C2D69B" w:themeColor="accent3" w:themeTint="99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0016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016FC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730A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2730A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2730A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730A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730A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D913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D9133F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D9133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D9133F"/>
    <w:rPr>
      <w:rFonts w:ascii="Calibri" w:hAnsi="Calibri" w:cs="Calibri"/>
      <w:noProof/>
      <w:lang w:val="en-US"/>
    </w:rPr>
  </w:style>
  <w:style w:type="paragraph" w:customStyle="1" w:styleId="Default">
    <w:name w:val="Default"/>
    <w:rsid w:val="00B75752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nl-NL"/>
    </w:rPr>
  </w:style>
  <w:style w:type="paragraph" w:styleId="Geenafstand">
    <w:name w:val="No Spacing"/>
    <w:link w:val="GeenafstandChar"/>
    <w:uiPriority w:val="1"/>
    <w:qFormat/>
    <w:rsid w:val="005B1201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AA74D6"/>
    <w:pPr>
      <w:ind w:left="720"/>
      <w:contextualSpacing/>
    </w:pPr>
  </w:style>
  <w:style w:type="table" w:styleId="Rastertabel1licht">
    <w:name w:val="Grid Table 1 Light"/>
    <w:basedOn w:val="Standaardtabel"/>
    <w:uiPriority w:val="46"/>
    <w:rsid w:val="00CE021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Koptekst">
    <w:name w:val="header"/>
    <w:basedOn w:val="Standaard"/>
    <w:link w:val="KoptekstChar"/>
    <w:uiPriority w:val="99"/>
    <w:unhideWhenUsed/>
    <w:rsid w:val="00395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95102"/>
  </w:style>
  <w:style w:type="paragraph" w:styleId="Voettekst">
    <w:name w:val="footer"/>
    <w:basedOn w:val="Standaard"/>
    <w:link w:val="VoettekstChar"/>
    <w:uiPriority w:val="99"/>
    <w:unhideWhenUsed/>
    <w:rsid w:val="003951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95102"/>
  </w:style>
  <w:style w:type="character" w:styleId="Hyperlink">
    <w:name w:val="Hyperlink"/>
    <w:basedOn w:val="Standaardalinea-lettertype"/>
    <w:uiPriority w:val="99"/>
    <w:unhideWhenUsed/>
    <w:rsid w:val="000D1F21"/>
    <w:rPr>
      <w:color w:val="0000FF" w:themeColor="hyperlink"/>
      <w:u w:val="single"/>
    </w:rPr>
  </w:style>
  <w:style w:type="character" w:customStyle="1" w:styleId="jrnl">
    <w:name w:val="jrnl"/>
    <w:basedOn w:val="Standaardalinea-lettertype"/>
    <w:rsid w:val="00D57F86"/>
  </w:style>
  <w:style w:type="paragraph" w:styleId="Revisie">
    <w:name w:val="Revision"/>
    <w:hidden/>
    <w:uiPriority w:val="99"/>
    <w:semiHidden/>
    <w:rsid w:val="00D57F86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306391"/>
  </w:style>
  <w:style w:type="table" w:styleId="Onopgemaaktetabel5">
    <w:name w:val="Plain Table 5"/>
    <w:basedOn w:val="Standaardtabel"/>
    <w:uiPriority w:val="45"/>
    <w:rsid w:val="00143B4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Onopgemaaktetabel3">
    <w:name w:val="Plain Table 3"/>
    <w:basedOn w:val="Standaardtabel"/>
    <w:uiPriority w:val="43"/>
    <w:rsid w:val="00DC083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Onopgelostemelding">
    <w:name w:val="Unresolved Mention"/>
    <w:basedOn w:val="Standaardalinea-lettertype"/>
    <w:uiPriority w:val="99"/>
    <w:semiHidden/>
    <w:unhideWhenUsed/>
    <w:rsid w:val="00655D4B"/>
    <w:rPr>
      <w:color w:val="605E5C"/>
      <w:shd w:val="clear" w:color="auto" w:fill="E1DFDD"/>
    </w:rPr>
  </w:style>
  <w:style w:type="table" w:styleId="Tabelraster">
    <w:name w:val="Table Grid"/>
    <w:basedOn w:val="Standaardtabel"/>
    <w:uiPriority w:val="59"/>
    <w:rsid w:val="00B137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912169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1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4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1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335290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701168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06825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894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57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365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00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4682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2388702">
                          <w:marLeft w:val="-225"/>
                          <w:marRight w:val="-225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3284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713493">
                                  <w:marLeft w:val="-225"/>
                                  <w:marRight w:val="-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4835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28029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86671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02857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628735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00323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6349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619243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9935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49018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786711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4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3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420070">
          <w:marLeft w:val="1166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1767056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42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12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80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437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2835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9568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82866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58913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54571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89778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53648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8009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48258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91760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936650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016148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8757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6213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20396B-ECEB-F44B-8250-7A59818131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4</Words>
  <Characters>1950</Characters>
  <Application>Microsoft Office Word</Application>
  <DocSecurity>0</DocSecurity>
  <Lines>16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boudUMC</Company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ulst, Clementine</dc:creator>
  <cp:keywords/>
  <dc:description/>
  <cp:lastModifiedBy>Heck, Julia van</cp:lastModifiedBy>
  <cp:revision>2</cp:revision>
  <cp:lastPrinted>2022-12-14T09:17:00Z</cp:lastPrinted>
  <dcterms:created xsi:type="dcterms:W3CDTF">2023-11-23T15:29:00Z</dcterms:created>
  <dcterms:modified xsi:type="dcterms:W3CDTF">2023-11-23T15:29:00Z</dcterms:modified>
</cp:coreProperties>
</file>